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C0580" w14:textId="1E0B6B5D" w:rsidR="009177E2" w:rsidRDefault="009177E2" w:rsidP="00175456">
      <w:pPr>
        <w:pStyle w:val="Heading1"/>
      </w:pPr>
      <w:r>
        <w:t>Supplementary Methods</w:t>
      </w:r>
    </w:p>
    <w:p w14:paraId="4697E036" w14:textId="0F4A76F3" w:rsidR="00175456" w:rsidRPr="00175456" w:rsidRDefault="00175456" w:rsidP="00175456">
      <w:pPr>
        <w:pStyle w:val="Heading2"/>
      </w:pPr>
      <w:r>
        <w:t>CIE-2BC Detailed Methods</w:t>
      </w:r>
    </w:p>
    <w:p w14:paraId="216495D6" w14:textId="4B3BF532" w:rsidR="009177E2" w:rsidRPr="009177E2" w:rsidRDefault="00FF38F8" w:rsidP="009177E2">
      <w:r>
        <w:t>CIE-2BC detailed methods were conducted as describe</w:t>
      </w:r>
      <w:r w:rsidR="00F97F6A">
        <w:t xml:space="preserve">d </w:t>
      </w:r>
      <w:r w:rsidR="00F97F6A">
        <w:fldChar w:fldCharType="begin"/>
      </w:r>
      <w:r w:rsidR="00F97F6A">
        <w:instrText xml:space="preserve"> ADDIN ZOTERO_ITEM CSL_CITATION {"citationID":"gpWlATXH","properties":{"formattedCitation":"(Hashimoto et al., 2025a)","plainCitation":"(Hashimoto et al., 2025a)","noteIndex":0},"citationItems":[{"id":6635,"uris":["http://zotero.org/users/5602223/items/YGG7EEC7"],"itemData":{"id":6635,"type":"article-journal","container-title":"Neurobiology of Disease","DOI":"10.1016/j.nbd.2025.107171","ISSN":"09699961","journalAbbreviation":"Neurobiology of Disease","language":"en","page":"107171","source":"DOI.org (Crossref)","title":"Alcohol dependence-induced astrocyte immune activation in the nucleus accumbens","author":[{"family":"Hashimoto","given":"Joel G."},{"family":"Mangieri","given":"Regina A."},{"family":"Roberts","given":"Amanda J."},{"family":"Lime","given":"Turner"},{"family":"Davis","given":"Brett A."},{"family":"Carbone","given":"Lucia"},{"family":"Roberto","given":"Marisa"},{"family":"Guizzetti","given":"Marina"}],"issued":{"date-parts":[["2025",11]]}}}],"schema":"https://github.com/citation-style-language/schema/raw/master/csl-citation.json"} </w:instrText>
      </w:r>
      <w:r w:rsidR="00F97F6A">
        <w:fldChar w:fldCharType="separate"/>
      </w:r>
      <w:r w:rsidR="00F97F6A">
        <w:rPr>
          <w:noProof/>
        </w:rPr>
        <w:t>(Hashimoto et al., 2025a)</w:t>
      </w:r>
      <w:r w:rsidR="00F97F6A">
        <w:fldChar w:fldCharType="end"/>
      </w:r>
      <w:r>
        <w:t>.</w:t>
      </w:r>
      <w:r w:rsidR="00F97F6A">
        <w:t xml:space="preserve"> </w:t>
      </w:r>
      <w:r w:rsidR="000E2DED">
        <w:t>F</w:t>
      </w:r>
      <w:r w:rsidR="009177E2" w:rsidRPr="009177E2">
        <w:t xml:space="preserve">ollowing acclimation, mice were singly housed and given two hours of access to two drinking tubes, one containing 15% </w:t>
      </w:r>
      <w:r w:rsidR="002127A4">
        <w:t>ethanol</w:t>
      </w:r>
      <w:r w:rsidR="009177E2" w:rsidRPr="009177E2">
        <w:t xml:space="preserve"> and the other containing water (i.e. two bottle choice or 2BC)</w:t>
      </w:r>
      <w:r w:rsidR="000E2DED" w:rsidRPr="000E2DED">
        <w:t xml:space="preserve"> </w:t>
      </w:r>
      <w:r w:rsidR="000E2DED">
        <w:t>f</w:t>
      </w:r>
      <w:r w:rsidR="000E2DED" w:rsidRPr="00FF38F8">
        <w:t>or</w:t>
      </w:r>
      <w:r w:rsidR="000E2DED" w:rsidRPr="009177E2">
        <w:t xml:space="preserve"> 20 days (5 days per week for 4 weeks)</w:t>
      </w:r>
      <w:r w:rsidR="009177E2" w:rsidRPr="009177E2">
        <w:t xml:space="preserve">. Consumption of </w:t>
      </w:r>
      <w:r w:rsidR="002127A4">
        <w:t>ethanol</w:t>
      </w:r>
      <w:r w:rsidR="009177E2" w:rsidRPr="009177E2">
        <w:t xml:space="preserve"> and water was recorded during these 2-hour periods. After the baseline period, animals were split into two balanced groups based on equal </w:t>
      </w:r>
      <w:r w:rsidR="002127A4">
        <w:t>ethanol</w:t>
      </w:r>
      <w:r w:rsidR="009177E2" w:rsidRPr="009177E2">
        <w:t xml:space="preserve"> consumptions. Mice were exposed in their home cages, with Dependent animals receiving intermittent </w:t>
      </w:r>
      <w:r w:rsidR="002127A4">
        <w:t>ethanol</w:t>
      </w:r>
      <w:r w:rsidR="009177E2" w:rsidRPr="009177E2">
        <w:t xml:space="preserve"> vapor and </w:t>
      </w:r>
      <w:proofErr w:type="gramStart"/>
      <w:r w:rsidR="009177E2" w:rsidRPr="009177E2">
        <w:t>Non-Dependent</w:t>
      </w:r>
      <w:proofErr w:type="gramEnd"/>
      <w:r w:rsidR="009177E2" w:rsidRPr="009177E2">
        <w:t xml:space="preserve"> mice receiving control air. The Dependent cohort was injected with </w:t>
      </w:r>
      <w:r w:rsidR="002127A4">
        <w:t>ethanol</w:t>
      </w:r>
      <w:r w:rsidR="009177E2" w:rsidRPr="009177E2">
        <w:t xml:space="preserve"> + pyrazole (alcohol dehydrogenase inhibitor, see below for details) and cages were moved to the chambers to receive intermittent vapor exposure for 4 days (16hr vapor on, 8hr off). Each Thursday, directly following 16hrs of exposure to vapor, cages were removed, and tail blood was collected for blood </w:t>
      </w:r>
      <w:r w:rsidR="002127A4">
        <w:t>ethanol</w:t>
      </w:r>
      <w:r w:rsidR="009177E2" w:rsidRPr="009177E2">
        <w:t xml:space="preserve"> concentration (BEC) determination. Target BEC range was175-200 mg/dl. Following the fourth day of exposure, mice were left undisturbed for 72 hours and were then once again given the two-bottle choice (5 days of 2-hour access) to measure ethanol preference and consumption following vapor chamber exposure. At the same time as the vapor groups, the </w:t>
      </w:r>
      <w:proofErr w:type="gramStart"/>
      <w:r w:rsidR="009177E2" w:rsidRPr="009177E2">
        <w:t>Non-Dependent</w:t>
      </w:r>
      <w:proofErr w:type="gramEnd"/>
      <w:r w:rsidR="009177E2" w:rsidRPr="009177E2">
        <w:t xml:space="preserve"> mice were injected with pyrazole in saline and received 2BC testing. The vapor/air exposure and 5 days of 2 bottle choice testing were repeated 3 more times for a total of 4 rounds of exposure and 2BC testing. A final (5</w:t>
      </w:r>
      <w:r w:rsidR="009177E2" w:rsidRPr="009177E2">
        <w:rPr>
          <w:vertAlign w:val="superscript"/>
        </w:rPr>
        <w:t>th</w:t>
      </w:r>
      <w:r w:rsidR="009177E2" w:rsidRPr="009177E2">
        <w:t xml:space="preserve">) round of CIE exposure was completed, and mice were euthanized for whole-brain collection within an hour of removal from the chambers. Brains were flash frozen in isopentane chilled in a dry ice isopropanol slurry and stored at -80°C until processing. Additional whole-brains were collected and processed from an age-matched </w:t>
      </w:r>
      <w:r w:rsidR="002127A4">
        <w:t>ethanol</w:t>
      </w:r>
      <w:r w:rsidR="009177E2" w:rsidRPr="009177E2">
        <w:t>-naïve astrocyte-TRAP cohort which was left undisturbed in their home cages (i.e. treatment naïve).</w:t>
      </w:r>
    </w:p>
    <w:p w14:paraId="2AD50025" w14:textId="432BDD49" w:rsidR="009177E2" w:rsidRPr="009177E2" w:rsidRDefault="002127A4" w:rsidP="00684391">
      <w:pPr>
        <w:pStyle w:val="Heading2"/>
      </w:pPr>
      <w:r>
        <w:t>Ethanol</w:t>
      </w:r>
      <w:r w:rsidR="009177E2" w:rsidRPr="009177E2">
        <w:t xml:space="preserve"> vapor exposure</w:t>
      </w:r>
    </w:p>
    <w:p w14:paraId="48735745" w14:textId="610C85DC" w:rsidR="009177E2" w:rsidRPr="009177E2" w:rsidRDefault="002127A4" w:rsidP="009177E2">
      <w:r>
        <w:t>Ethanol</w:t>
      </w:r>
      <w:r w:rsidR="009177E2" w:rsidRPr="009177E2">
        <w:t xml:space="preserve"> (95%) was pumped into a 2000 ml Erlenmeyer vacuum on a warming tray (50</w:t>
      </w:r>
      <w:r w:rsidR="009177E2" w:rsidRPr="009177E2">
        <w:rPr>
          <w:rFonts w:ascii="Symbol" w:eastAsia="Symbol" w:hAnsi="Symbol" w:cs="Symbol"/>
        </w:rPr>
        <w:t>°</w:t>
      </w:r>
      <w:r w:rsidR="009177E2" w:rsidRPr="009177E2">
        <w:t xml:space="preserve">C) to create </w:t>
      </w:r>
      <w:r>
        <w:t>ethanol</w:t>
      </w:r>
      <w:r w:rsidR="009177E2" w:rsidRPr="009177E2">
        <w:t xml:space="preserve"> vapor. </w:t>
      </w:r>
      <w:r>
        <w:t>Ethanol</w:t>
      </w:r>
      <w:r w:rsidR="009177E2" w:rsidRPr="009177E2">
        <w:t xml:space="preserve"> vapor was introduced independently into each sealed chamber (Quad Passive System, La Jolla Alcohol Research, Inc., La Jolla, CA) via a stainless-steel manifold (11 L/min). Throughout exposures, mice were kept in their home cages. </w:t>
      </w:r>
      <w:r>
        <w:t>Ethanol</w:t>
      </w:r>
      <w:r w:rsidR="009177E2" w:rsidRPr="009177E2">
        <w:t xml:space="preserve"> </w:t>
      </w:r>
      <w:bookmarkStart w:id="0" w:name="_Int_shdsg5oC"/>
      <w:r w:rsidR="009177E2" w:rsidRPr="009177E2">
        <w:t>vapor</w:t>
      </w:r>
      <w:bookmarkEnd w:id="0"/>
      <w:r w:rsidR="009177E2" w:rsidRPr="009177E2">
        <w:t xml:space="preserve"> concentrations were manipulated by varying the </w:t>
      </w:r>
      <w:r>
        <w:t>ethanol</w:t>
      </w:r>
      <w:r w:rsidR="009177E2" w:rsidRPr="009177E2">
        <w:t xml:space="preserve"> flow rate into the flask and typically ranged from 22 to 27 mg/liter. To more finely control blood alcohol levels, the pyrazole and </w:t>
      </w:r>
      <w:r>
        <w:t>ethanol</w:t>
      </w:r>
      <w:r w:rsidR="009177E2" w:rsidRPr="009177E2">
        <w:t xml:space="preserve"> loading dose were varied between 0.875-1.75 g/kg (</w:t>
      </w:r>
      <w:r>
        <w:t>ethanol</w:t>
      </w:r>
      <w:r w:rsidR="009177E2" w:rsidRPr="009177E2">
        <w:t>) and 34-68.1 g/kg (pyrazole). Both the Dependent and Non-Dependent mice cohorts were given the same pyrazole dosage. Monitoring occurred at least once daily while mice were in the vapor chambers and blood</w:t>
      </w:r>
      <w:r w:rsidR="00F97F6A">
        <w:t>s</w:t>
      </w:r>
      <w:r w:rsidR="009177E2" w:rsidRPr="009177E2">
        <w:t xml:space="preserve"> were taken </w:t>
      </w:r>
      <w:r w:rsidR="00F97F6A">
        <w:t xml:space="preserve">from dependent animals </w:t>
      </w:r>
      <w:r w:rsidR="009177E2" w:rsidRPr="009177E2">
        <w:t>weekly to allow for optimal vapor chamber regulation as well as to assess each mouse’s health.</w:t>
      </w:r>
    </w:p>
    <w:p w14:paraId="0BE7C504" w14:textId="16784347" w:rsidR="009177E2" w:rsidRPr="009177E2" w:rsidRDefault="009177E2" w:rsidP="009177E2">
      <w:pPr>
        <w:pStyle w:val="Heading2"/>
      </w:pPr>
      <w:r w:rsidRPr="009177E2">
        <w:lastRenderedPageBreak/>
        <w:t xml:space="preserve">Blood </w:t>
      </w:r>
      <w:r w:rsidR="00A11C84">
        <w:t>alcohol</w:t>
      </w:r>
      <w:r w:rsidR="00A11C84" w:rsidRPr="009177E2">
        <w:t xml:space="preserve"> </w:t>
      </w:r>
      <w:r w:rsidRPr="009177E2">
        <w:t>concentration for dependent mice</w:t>
      </w:r>
    </w:p>
    <w:p w14:paraId="557DE0DA" w14:textId="78F369CB" w:rsidR="009177E2" w:rsidRDefault="009177E2" w:rsidP="009177E2">
      <w:r w:rsidRPr="009177E2">
        <w:t xml:space="preserve">Blood samples were obtained by cutting 0.5 mm from the tip of each mouse's tail with a clean surgical blade. Approximately 40 µl blood was collected using capillary tubes and then emptied into Eppendorf tubes containing evaporated heparin and kept on ice. Samples were centrifuged, and plasma collected into fresh Eppendorf tubes. 5 µl plasma was injected into an Agilent 7820A GC coupled to a 7697A (headspace-flame-ionization). Results were calibrated and compared with a 6-point serial diluted calibration curve of 300 mg/dl </w:t>
      </w:r>
      <w:r w:rsidR="002127A4">
        <w:t>ethanol</w:t>
      </w:r>
      <w:r w:rsidRPr="009177E2">
        <w:t xml:space="preserve"> (</w:t>
      </w:r>
      <w:proofErr w:type="spellStart"/>
      <w:r w:rsidRPr="009177E2">
        <w:t>Cerilliant</w:t>
      </w:r>
      <w:proofErr w:type="spellEnd"/>
      <w:r w:rsidRPr="009177E2">
        <w:t xml:space="preserve"> E-033).</w:t>
      </w:r>
    </w:p>
    <w:p w14:paraId="2D98EB6D" w14:textId="6E9B214B" w:rsidR="005F0F79" w:rsidRDefault="005F0F79" w:rsidP="005F0F79">
      <w:pPr>
        <w:pStyle w:val="Heading2"/>
      </w:pPr>
      <w:r>
        <w:t>Translating Ribosome Affinity Purification</w:t>
      </w:r>
    </w:p>
    <w:p w14:paraId="064FEB8E" w14:textId="636BBD6A" w:rsidR="005F0F79" w:rsidRDefault="005F0F79" w:rsidP="005F0F79">
      <w:r w:rsidRPr="00BE25D0">
        <w:t xml:space="preserve">Frozen brain punches were homogenized in homogenization buffer using a disposable pellet pestle (Kontes) and astrocyte translating RNA was isolated using the TRAP procedure as described previously </w:t>
      </w:r>
      <w:r w:rsidRPr="00BE25D0">
        <w:fldChar w:fldCharType="begin"/>
      </w:r>
      <w:r>
        <w:instrText xml:space="preserve"> ADDIN ZOTERO_ITEM CSL_CITATION {"citationID":"lNDH1sAz","properties":{"formattedCitation":"(Hashimoto et al., 2025b)","plainCitation":"(Hashimoto et al., 2025b)","noteIndex":0},"citationItems":[{"id":5988,"uris":["http://zotero.org/users/5602223/items/Z4XGF43Q"],"itemData":{"id":5988,"type":"article-journal","abstract":"ABSTRACT\n            \n              Major developmental events occurring in the hippocampus during the third trimester of human gestation and neonatally in altricial rodents include rapid and synchronized dendritic arborization and astrocyte proliferation and maturation. We tested the hypothesis that signals sent by developing astrocytes to developing neurons modulate dendritic development in vivo. First, we altered neuronal development by exposing neonatal (third trimester</w:instrText>
      </w:r>
      <w:r>
        <w:rPr>
          <w:rFonts w:ascii="Cambria Math" w:hAnsi="Cambria Math" w:cs="Cambria Math"/>
        </w:rPr>
        <w:instrText>‐</w:instrText>
      </w:r>
      <w:r>
        <w:instrText>equivalent) mice to ethanol, which increased dendritic arborization in hippocampal pyramidal neurons. We next assessed concurrent changes in the mouse astrocyte translatome by translating ribosomal affinity purification (TRAP)</w:instrText>
      </w:r>
      <w:r>
        <w:rPr>
          <w:rFonts w:ascii="Cambria Math" w:hAnsi="Cambria Math" w:cs="Cambria Math"/>
        </w:rPr>
        <w:instrText>‐</w:instrText>
      </w:r>
      <w:r>
        <w:instrText>seq. We followed up on ethanol</w:instrText>
      </w:r>
      <w:r>
        <w:rPr>
          <w:rFonts w:ascii="Cambria Math" w:hAnsi="Cambria Math" w:cs="Cambria Math"/>
        </w:rPr>
        <w:instrText>‐</w:instrText>
      </w:r>
      <w:r>
        <w:instrText>inhibition of astrocyte\n              Chpf2\n              and\n              Chsy1\n              gene translation because these genes encode biosynthetic enzymes of chondroitin sulfate glycosaminoglycan (CS</w:instrText>
      </w:r>
      <w:r>
        <w:rPr>
          <w:rFonts w:ascii="Cambria Math" w:hAnsi="Cambria Math" w:cs="Cambria Math"/>
        </w:rPr>
        <w:instrText>‐</w:instrText>
      </w:r>
      <w:r>
        <w:instrText>GAG) chains (extracellular matrix components that inhibit neuronal development and plasticity) and have not been explored before for their roles in dendritic arborization. We report that\n              Chpf2\n              and\n              Chsy1\n              are enriched in astrocytes, and their translation is inhibited by ethanol, which also reduces the levels of CS</w:instrText>
      </w:r>
      <w:r>
        <w:rPr>
          <w:rFonts w:ascii="Cambria Math" w:hAnsi="Cambria Math" w:cs="Cambria Math"/>
        </w:rPr>
        <w:instrText>‐</w:instrText>
      </w:r>
      <w:r>
        <w:instrText>GAGs measured by Liquid Chromatography/Mass Spectrometry. Finally, astrocyte</w:instrText>
      </w:r>
      <w:r>
        <w:rPr>
          <w:rFonts w:ascii="Cambria Math" w:hAnsi="Cambria Math" w:cs="Cambria Math"/>
        </w:rPr>
        <w:instrText>‐</w:instrText>
      </w:r>
      <w:r>
        <w:instrText xml:space="preserve">conditioned medium derived from\n              Chfp2\n              </w:instrText>
      </w:r>
      <w:r>
        <w:rPr>
          <w:rFonts w:ascii="Cambria Math" w:hAnsi="Cambria Math" w:cs="Cambria Math"/>
        </w:rPr>
        <w:instrText>‐</w:instrText>
      </w:r>
      <w:r>
        <w:instrText>silenced astrocytes increased neurite length and branching of hippocampal neurons in vitro, mechanistically linking changes in CS</w:instrText>
      </w:r>
      <w:r>
        <w:rPr>
          <w:rFonts w:ascii="Cambria Math" w:hAnsi="Cambria Math" w:cs="Cambria Math"/>
        </w:rPr>
        <w:instrText>‐</w:instrText>
      </w:r>
      <w:r>
        <w:instrText>GAG biosynthetic enzymes in astrocytes to altered neuronal development. These results demonstrate that CS</w:instrText>
      </w:r>
      <w:r>
        <w:rPr>
          <w:rFonts w:ascii="Cambria Math" w:hAnsi="Cambria Math" w:cs="Cambria Math"/>
        </w:rPr>
        <w:instrText>‐</w:instrText>
      </w:r>
      <w:r>
        <w:instrText>GAG biosynthetic enzymes in astrocytes regulate dendritic arborization in developing neurons and are involved in ethanol</w:instrText>
      </w:r>
      <w:r>
        <w:rPr>
          <w:rFonts w:ascii="Cambria Math" w:hAnsi="Cambria Math" w:cs="Cambria Math"/>
        </w:rPr>
        <w:instrText>‐</w:instrText>
      </w:r>
      <w:r>
        <w:instrText xml:space="preserve">induced altered neuronal development.","container-title":"Glia","DOI":"10.1002/glia.70020","ISSN":"0894-1491, 1098-1136","journalAbbreviation":"Glia","language":"en","page":"glia.70020","source":"DOI.org (Crossref)","title":"Astrocyte Extracellular Matrix Modulates Neuronal Dendritic Development","author":[{"family":"Hashimoto","given":"Joel G."},{"family":"Margolies","given":"Nicholas"},{"family":"Zhang","given":"Xiaolu"},{"family":"Karpf","given":"Joshua"},{"family":"Song","given":"Yuefan"},{"family":"Gorham","given":"Natalie"},{"family":"Davis","given":"Brett A."},{"family":"Zhang","given":"Fuming"},{"family":"Linhardt","given":"Robert J."},{"family":"Carbone","given":"Lucia"},{"family":"Guizzetti","given":"Marina"}],"issued":{"date-parts":[["2025",4,7]]}}}],"schema":"https://github.com/citation-style-language/schema/raw/master/csl-citation.json"} </w:instrText>
      </w:r>
      <w:r w:rsidRPr="00BE25D0">
        <w:fldChar w:fldCharType="separate"/>
      </w:r>
      <w:r w:rsidRPr="00BE25D0">
        <w:rPr>
          <w:noProof/>
        </w:rPr>
        <w:t>(Hashimoto et al., 2025b)</w:t>
      </w:r>
      <w:r w:rsidRPr="00BE25D0">
        <w:fldChar w:fldCharType="end"/>
      </w:r>
      <w:r w:rsidRPr="00BE25D0">
        <w:t>, using anti-GFP antibodies from the Memorial-Sloan Kettering Antibody and Bioresource Core Facility (HtzGFP-19C8 &amp; HtzGFP-19F7) and protein A/G magnetic beads (</w:t>
      </w:r>
      <w:proofErr w:type="spellStart"/>
      <w:r w:rsidRPr="00BE25D0">
        <w:t>Thermo</w:t>
      </w:r>
      <w:proofErr w:type="spellEnd"/>
      <w:r w:rsidRPr="00BE25D0">
        <w:t xml:space="preserve"> Fisher, 88803). RNA was isolated from the input and IP samples using </w:t>
      </w:r>
      <w:proofErr w:type="spellStart"/>
      <w:r w:rsidRPr="00BE25D0">
        <w:t>Trizol</w:t>
      </w:r>
      <w:proofErr w:type="spellEnd"/>
      <w:r w:rsidRPr="00BE25D0">
        <w:t xml:space="preserve"> (</w:t>
      </w:r>
      <w:proofErr w:type="spellStart"/>
      <w:r w:rsidRPr="00BE25D0">
        <w:t>Thermo</w:t>
      </w:r>
      <w:proofErr w:type="spellEnd"/>
      <w:r w:rsidRPr="00BE25D0">
        <w:t xml:space="preserve"> Fisher, Carlsbad, CA) and the Direct-</w:t>
      </w:r>
      <w:proofErr w:type="spellStart"/>
      <w:r w:rsidRPr="00BE25D0">
        <w:t>Zol</w:t>
      </w:r>
      <w:proofErr w:type="spellEnd"/>
      <w:r w:rsidRPr="00BE25D0">
        <w:t xml:space="preserve"> RNA </w:t>
      </w:r>
      <w:proofErr w:type="spellStart"/>
      <w:r w:rsidRPr="00BE25D0">
        <w:t>MicroPrep</w:t>
      </w:r>
      <w:proofErr w:type="spellEnd"/>
      <w:r w:rsidRPr="00BE25D0">
        <w:t xml:space="preserve"> Kit (</w:t>
      </w:r>
      <w:proofErr w:type="spellStart"/>
      <w:r w:rsidRPr="00BE25D0">
        <w:t>Zymo</w:t>
      </w:r>
      <w:proofErr w:type="spellEnd"/>
      <w:r w:rsidRPr="00BE25D0">
        <w:t xml:space="preserve"> Research, Orange, CA).</w:t>
      </w:r>
    </w:p>
    <w:p w14:paraId="16838C1D" w14:textId="1164D949" w:rsidR="005F0F79" w:rsidRDefault="005F0F79" w:rsidP="005F0F79">
      <w:pPr>
        <w:pStyle w:val="Heading2"/>
      </w:pPr>
      <w:r>
        <w:t>RNA-Seq data processing and analysis</w:t>
      </w:r>
    </w:p>
    <w:p w14:paraId="77C3A264" w14:textId="2C0C0DC3" w:rsidR="005F0F79" w:rsidRPr="005F0F79" w:rsidRDefault="005F0F79" w:rsidP="005F0F79">
      <w:pPr>
        <w:rPr>
          <w:rFonts w:ascii="Arial" w:hAnsi="Arial" w:cs="Arial"/>
        </w:rPr>
      </w:pPr>
      <w:r w:rsidRPr="00BE25D0">
        <w:rPr>
          <w:rFonts w:ascii="Arial" w:hAnsi="Arial" w:cs="Arial"/>
        </w:rPr>
        <w:t xml:space="preserve">Sequencing reads were quality assessed with FastQC v0.11.9 </w:t>
      </w:r>
      <w:r w:rsidRPr="00BE25D0">
        <w:rPr>
          <w:rFonts w:ascii="Arial" w:hAnsi="Arial" w:cs="Arial"/>
        </w:rPr>
        <w:fldChar w:fldCharType="begin"/>
      </w:r>
      <w:r w:rsidRPr="00BE25D0">
        <w:rPr>
          <w:rFonts w:ascii="Arial" w:hAnsi="Arial" w:cs="Arial"/>
        </w:rPr>
        <w:instrText xml:space="preserve"> ADDIN ZOTERO_ITEM CSL_CITATION {"citationID":"2vVEgZJS","properties":{"formattedCitation":"(Andrews, 2010)","plainCitation":"(Andrews, 2010)","noteIndex":0},"citationItems":[{"id":6043,"uris":["http://zotero.org/users/5602223/items/R3H2K528"],"itemData":{"id":6043,"type":"software","title":"FastQC: A quality control tool for high throughput sequence data.","URL":"http://www.bioinformatics.babraham.ac.uk/projects/fastqc/","author":[{"family":"Andrews","given":"Simon"}],"issued":{"date-parts":[["2010"]]}}}],"schema":"https://github.com/citation-style-language/schema/raw/master/csl-citation.json"} </w:instrText>
      </w:r>
      <w:r w:rsidRPr="00BE25D0">
        <w:rPr>
          <w:rFonts w:ascii="Arial" w:hAnsi="Arial" w:cs="Arial"/>
        </w:rPr>
        <w:fldChar w:fldCharType="separate"/>
      </w:r>
      <w:r w:rsidRPr="00BE25D0">
        <w:rPr>
          <w:rFonts w:ascii="Arial" w:hAnsi="Arial" w:cs="Arial"/>
          <w:noProof/>
        </w:rPr>
        <w:t>(Andrews, 2010)</w:t>
      </w:r>
      <w:r w:rsidRPr="00BE25D0">
        <w:rPr>
          <w:rFonts w:ascii="Arial" w:hAnsi="Arial" w:cs="Arial"/>
        </w:rPr>
        <w:fldChar w:fldCharType="end"/>
      </w:r>
      <w:r w:rsidRPr="00BE25D0">
        <w:rPr>
          <w:rFonts w:ascii="Arial" w:hAnsi="Arial" w:cs="Arial"/>
        </w:rPr>
        <w:t xml:space="preserve">, followed by trimming with </w:t>
      </w:r>
      <w:proofErr w:type="spellStart"/>
      <w:r w:rsidRPr="00BE25D0">
        <w:rPr>
          <w:rFonts w:ascii="Arial" w:hAnsi="Arial" w:cs="Arial"/>
        </w:rPr>
        <w:t>Trimmomatic</w:t>
      </w:r>
      <w:proofErr w:type="spellEnd"/>
      <w:r w:rsidRPr="00BE25D0">
        <w:rPr>
          <w:rFonts w:ascii="Arial" w:hAnsi="Arial" w:cs="Arial"/>
        </w:rPr>
        <w:t xml:space="preserve"> v0.39 </w:t>
      </w:r>
      <w:r w:rsidRPr="00BE25D0">
        <w:rPr>
          <w:rFonts w:ascii="Arial" w:hAnsi="Arial" w:cs="Arial"/>
        </w:rPr>
        <w:fldChar w:fldCharType="begin"/>
      </w:r>
      <w:r w:rsidRPr="00BE25D0">
        <w:rPr>
          <w:rFonts w:ascii="Arial" w:hAnsi="Arial" w:cs="Arial"/>
        </w:rPr>
        <w:instrText xml:space="preserve"> ADDIN ZOTERO_ITEM CSL_CITATION {"citationID":"fxZODyjM","properties":{"formattedCitation":"(Bolger et al., 2014)","plainCitation":"(Bolger et al., 2014)","noteIndex":0},"citationItems":[{"id":5501,"uris":["http://zotero.org/users/5602223/items/WBSZKI7X"],"itemData":{"id":5501,"type":"article-journal","abstract":"Abstract\n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            Results: The value of NGS read preprocessing is demonstrated for both reference-based and reference-free tasks. Trimmomatic is shown to produce output that is at least competitive with, and in many cases superior to, that produced by other tools, in all scenarios tested.\n            Availability and implementation: Trimmomatic is licensed under GPL V3. It is cross-platform (Java 1.5+ required) and available at http://www.usadellab.org/cms/index.php?page=trimmomatic\n            Contact:  usadel@bio1.rwth-aachen.de\n            Supplementary information:  Supplementary data are available at Bioinformatics online.","container-title":"Bioinformatics","DOI":"10.1093/bioinformatics/btu170","ISSN":"1367-4811, 1367-4803","issue":"15","language":"en","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BE25D0">
        <w:rPr>
          <w:rFonts w:ascii="Arial" w:hAnsi="Arial" w:cs="Arial"/>
        </w:rPr>
        <w:fldChar w:fldCharType="separate"/>
      </w:r>
      <w:r w:rsidRPr="00BE25D0">
        <w:rPr>
          <w:rFonts w:ascii="Arial" w:hAnsi="Arial" w:cs="Arial"/>
          <w:noProof/>
        </w:rPr>
        <w:t>(Bolger et al., 2014)</w:t>
      </w:r>
      <w:r w:rsidRPr="00BE25D0">
        <w:rPr>
          <w:rFonts w:ascii="Arial" w:hAnsi="Arial" w:cs="Arial"/>
        </w:rPr>
        <w:fldChar w:fldCharType="end"/>
      </w:r>
      <w:r w:rsidRPr="00BE25D0">
        <w:rPr>
          <w:rFonts w:ascii="Arial" w:hAnsi="Arial" w:cs="Arial"/>
        </w:rPr>
        <w:t xml:space="preserve"> and alignment to the mouse reference genome from </w:t>
      </w:r>
      <w:proofErr w:type="spellStart"/>
      <w:r w:rsidRPr="00BE25D0">
        <w:rPr>
          <w:rFonts w:ascii="Arial" w:hAnsi="Arial" w:cs="Arial"/>
        </w:rPr>
        <w:t>Ensembl</w:t>
      </w:r>
      <w:proofErr w:type="spellEnd"/>
      <w:r w:rsidRPr="00BE25D0">
        <w:rPr>
          <w:rFonts w:ascii="Arial" w:hAnsi="Arial" w:cs="Arial"/>
        </w:rPr>
        <w:t xml:space="preserve"> (GRCm38) with the STAR aligner v2.7.10b </w:t>
      </w:r>
      <w:r w:rsidRPr="00BE25D0">
        <w:rPr>
          <w:rFonts w:ascii="Arial" w:hAnsi="Arial" w:cs="Arial"/>
        </w:rPr>
        <w:fldChar w:fldCharType="begin"/>
      </w:r>
      <w:r w:rsidRPr="00BE25D0">
        <w:rPr>
          <w:rFonts w:ascii="Arial" w:hAnsi="Arial" w:cs="Arial"/>
        </w:rPr>
        <w:instrText xml:space="preserve"> ADDIN ZOTERO_ITEM CSL_CITATION {"citationID":"sqNjlysb","properties":{"formattedCitation":"(Dobin et al., 2013)","plainCitation":"(Dobin et al., 2013)","noteIndex":0},"citationItems":[{"id":5296,"uris":["http://zotero.org/users/5602223/items/JTG85HFQ"],"itemData":{"id":5296,"type":"article-journal","container-title":"Bioinformatics","DOI":"10.1093/bioinformatics/bts635","ISSN":"1460-2059, 1367-4803","issue":"1","language":"en","page":"15-21","source":"DOI.org (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Pr="00BE25D0">
        <w:rPr>
          <w:rFonts w:ascii="Arial" w:hAnsi="Arial" w:cs="Arial"/>
        </w:rPr>
        <w:fldChar w:fldCharType="separate"/>
      </w:r>
      <w:r w:rsidRPr="00BE25D0">
        <w:rPr>
          <w:rFonts w:ascii="Arial" w:hAnsi="Arial" w:cs="Arial"/>
          <w:noProof/>
        </w:rPr>
        <w:t>(Dobin et al., 2013)</w:t>
      </w:r>
      <w:r w:rsidRPr="00BE25D0">
        <w:rPr>
          <w:rFonts w:ascii="Arial" w:hAnsi="Arial" w:cs="Arial"/>
        </w:rPr>
        <w:fldChar w:fldCharType="end"/>
      </w:r>
      <w:r w:rsidRPr="00BE25D0">
        <w:rPr>
          <w:rFonts w:ascii="Arial" w:hAnsi="Arial" w:cs="Arial"/>
        </w:rPr>
        <w:t xml:space="preserve">. The </w:t>
      </w:r>
      <w:proofErr w:type="spellStart"/>
      <w:r w:rsidRPr="00BE25D0">
        <w:rPr>
          <w:rFonts w:ascii="Arial" w:hAnsi="Arial" w:cs="Arial"/>
        </w:rPr>
        <w:t>Ensembl</w:t>
      </w:r>
      <w:proofErr w:type="spellEnd"/>
      <w:r w:rsidRPr="00BE25D0">
        <w:rPr>
          <w:rFonts w:ascii="Arial" w:hAnsi="Arial" w:cs="Arial"/>
        </w:rPr>
        <w:t xml:space="preserve"> annotation </w:t>
      </w:r>
      <w:proofErr w:type="spellStart"/>
      <w:r w:rsidRPr="00BE25D0">
        <w:rPr>
          <w:rFonts w:ascii="Arial" w:hAnsi="Arial" w:cs="Arial"/>
        </w:rPr>
        <w:t>gtf</w:t>
      </w:r>
      <w:proofErr w:type="spellEnd"/>
      <w:r w:rsidRPr="00BE25D0">
        <w:rPr>
          <w:rFonts w:ascii="Arial" w:hAnsi="Arial" w:cs="Arial"/>
        </w:rPr>
        <w:t xml:space="preserve"> file GRCm38.99 was used during alignment to define gene regions and to obtain gene counts from the ReadsPerGene output files from STAR. To determine potential bias in EGFP expression, </w:t>
      </w:r>
      <w:r w:rsidRPr="00BE25D0">
        <w:t xml:space="preserve">reads were aligned to the EGFP gene using bwa-mem v0.7.17 </w:t>
      </w:r>
      <w:r w:rsidRPr="00BE25D0">
        <w:fldChar w:fldCharType="begin"/>
      </w:r>
      <w:r w:rsidRPr="00BE25D0">
        <w:instrText xml:space="preserve"> ADDIN ZOTERO_ITEM CSL_CITATION {"citationID":"vPT0hlhR","properties":{"formattedCitation":"(Li, 2013)","plainCitation":"(Li, 2013)","noteIndex":0},"citationItems":[{"id":6073,"uris":["http://zotero.org/users/5602223/items/WDTRD6ZK"],"itemData":{"id":6073,"type":"articl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license":"arXiv.org perpetual, non-exclusive license","note":"version: 2","publisher":"arXiv","source":"DOI.org (Datacite)","title":"Aligning sequence reads, clone sequences and assembly contigs with BWA-MEM","URL":"https://arxiv.org/abs/1303.3997","author":[{"family":"Li","given":"Heng"}],"accessed":{"date-parts":[["2025",7,1]]},"issued":{"date-parts":[["2013"]]}}}],"schema":"https://github.com/citation-style-language/schema/raw/master/csl-citation.json"} </w:instrText>
      </w:r>
      <w:r w:rsidRPr="00BE25D0">
        <w:fldChar w:fldCharType="separate"/>
      </w:r>
      <w:r w:rsidRPr="00BE25D0">
        <w:rPr>
          <w:noProof/>
        </w:rPr>
        <w:t>(Li, 2013)</w:t>
      </w:r>
      <w:r w:rsidRPr="00BE25D0">
        <w:fldChar w:fldCharType="end"/>
      </w:r>
      <w:r w:rsidRPr="00BE25D0">
        <w:t xml:space="preserve"> and </w:t>
      </w:r>
      <w:r>
        <w:t>EGFP</w:t>
      </w:r>
      <w:r w:rsidRPr="00BE25D0">
        <w:t xml:space="preserve"> expression was determined by taking the number of read pairs mapped to </w:t>
      </w:r>
      <w:r>
        <w:t>EGFP</w:t>
      </w:r>
      <w:r w:rsidRPr="00BE25D0">
        <w:t xml:space="preserve"> divided by the input read pairs aligned to </w:t>
      </w:r>
      <w:r>
        <w:t>EGFP</w:t>
      </w:r>
      <w:r w:rsidRPr="00BE25D0">
        <w:t xml:space="preserve">, multiplied by one million. </w:t>
      </w:r>
      <w:r>
        <w:rPr>
          <w:rFonts w:ascii="Arial" w:hAnsi="Arial" w:cs="Arial"/>
        </w:rPr>
        <w:t>Genes</w:t>
      </w:r>
      <w:r w:rsidRPr="00BE25D0">
        <w:rPr>
          <w:rFonts w:ascii="Arial" w:hAnsi="Arial" w:cs="Arial"/>
        </w:rPr>
        <w:t xml:space="preserve"> with low counts were filtered out of each dataset (</w:t>
      </w:r>
      <w:proofErr w:type="spellStart"/>
      <w:r w:rsidRPr="00BE25D0">
        <w:rPr>
          <w:rFonts w:ascii="Arial" w:hAnsi="Arial" w:cs="Arial"/>
        </w:rPr>
        <w:t>RNAseq</w:t>
      </w:r>
      <w:proofErr w:type="spellEnd"/>
      <w:r w:rsidRPr="00BE25D0">
        <w:rPr>
          <w:rFonts w:ascii="Arial" w:hAnsi="Arial" w:cs="Arial"/>
        </w:rPr>
        <w:t xml:space="preserve">, </w:t>
      </w:r>
      <w:proofErr w:type="spellStart"/>
      <w:r w:rsidRPr="00BE25D0">
        <w:rPr>
          <w:rFonts w:ascii="Arial" w:hAnsi="Arial" w:cs="Arial"/>
        </w:rPr>
        <w:t>TRAPseq</w:t>
      </w:r>
      <w:proofErr w:type="spellEnd"/>
      <w:r w:rsidRPr="00BE25D0">
        <w:rPr>
          <w:rFonts w:ascii="Arial" w:hAnsi="Arial" w:cs="Arial"/>
        </w:rPr>
        <w:t xml:space="preserve">, combined), using the </w:t>
      </w:r>
      <w:proofErr w:type="spellStart"/>
      <w:r w:rsidRPr="00BE25D0">
        <w:rPr>
          <w:rFonts w:ascii="Arial" w:hAnsi="Arial" w:cs="Arial"/>
        </w:rPr>
        <w:t>filterByExpr</w:t>
      </w:r>
      <w:proofErr w:type="spellEnd"/>
      <w:r w:rsidRPr="00BE25D0">
        <w:rPr>
          <w:rFonts w:ascii="Arial" w:hAnsi="Arial" w:cs="Arial"/>
        </w:rPr>
        <w:t xml:space="preserve"> function from </w:t>
      </w:r>
      <w:proofErr w:type="spellStart"/>
      <w:r w:rsidRPr="00BE25D0">
        <w:rPr>
          <w:rFonts w:ascii="Arial" w:hAnsi="Arial" w:cs="Arial"/>
        </w:rPr>
        <w:t>edgeR</w:t>
      </w:r>
      <w:proofErr w:type="spellEnd"/>
      <w:r w:rsidRPr="00BE25D0">
        <w:rPr>
          <w:rFonts w:ascii="Arial" w:hAnsi="Arial" w:cs="Arial"/>
        </w:rPr>
        <w:t xml:space="preserve"> v3.28.0 </w:t>
      </w:r>
      <w:r w:rsidRPr="00BE25D0">
        <w:rPr>
          <w:rFonts w:ascii="Arial" w:hAnsi="Arial" w:cs="Arial"/>
        </w:rPr>
        <w:fldChar w:fldCharType="begin"/>
      </w:r>
      <w:r>
        <w:rPr>
          <w:rFonts w:ascii="Arial" w:hAnsi="Arial" w:cs="Arial"/>
        </w:rPr>
        <w:instrText xml:space="preserve"> ADDIN ZOTERO_ITEM CSL_CITATION {"citationID":"ZS55bqpG","properties":{"formattedCitation":"(Robinson and Oshlack, 2010)","plainCitation":"(Robinson and Oshlack, 2010)","noteIndex":0},"citationItems":[{"id":6025,"uris":["http://zotero.org/users/5602223/items/JI9UV4G4"],"itemData":{"id":6025,"type":"article-journal","abstract":"Abstract\n            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container-title":"Genome Biology","DOI":"10.1186/gb-2010-11-3-r25","ISSN":"1474-760X","issue":"3","journalAbbreviation":"Genome Biol","language":"en","page":"R25","source":"DOI.org (Crossref)","title":"A scaling normalization method for differential expression analysis of RNA-seq data","volume":"11","author":[{"family":"Robinson","given":"Mark D"},{"family":"Oshlack","given":"Alicia"}],"issued":{"date-parts":[["2010",3,2]]}}}],"schema":"https://github.com/citation-style-language/schema/raw/master/csl-citation.json"} </w:instrText>
      </w:r>
      <w:r w:rsidRPr="00BE25D0">
        <w:rPr>
          <w:rFonts w:ascii="Arial" w:hAnsi="Arial" w:cs="Arial"/>
        </w:rPr>
        <w:fldChar w:fldCharType="separate"/>
      </w:r>
      <w:r w:rsidRPr="00BE25D0">
        <w:rPr>
          <w:rFonts w:ascii="Arial" w:hAnsi="Arial" w:cs="Arial"/>
          <w:noProof/>
        </w:rPr>
        <w:t>(Robinson and Oshlack, 2010)</w:t>
      </w:r>
      <w:r w:rsidRPr="00BE25D0">
        <w:rPr>
          <w:rFonts w:ascii="Arial" w:hAnsi="Arial" w:cs="Arial"/>
        </w:rPr>
        <w:fldChar w:fldCharType="end"/>
      </w:r>
      <w:r>
        <w:rPr>
          <w:rFonts w:ascii="Arial" w:hAnsi="Arial" w:cs="Arial"/>
        </w:rPr>
        <w:t>.</w:t>
      </w:r>
    </w:p>
    <w:p w14:paraId="198FDC97" w14:textId="159DE741" w:rsidR="00522424" w:rsidRDefault="00522424" w:rsidP="00522424">
      <w:pPr>
        <w:pStyle w:val="Heading2"/>
      </w:pPr>
      <w:r>
        <w:t xml:space="preserve">Proteomics &amp; </w:t>
      </w:r>
      <w:proofErr w:type="spellStart"/>
      <w:r>
        <w:t>Phosphoproteomics</w:t>
      </w:r>
      <w:proofErr w:type="spellEnd"/>
      <w:r w:rsidR="00684391">
        <w:t xml:space="preserve"> Detailed Methods</w:t>
      </w:r>
    </w:p>
    <w:p w14:paraId="2A2327F3" w14:textId="77777777" w:rsidR="00522424" w:rsidRDefault="00522424" w:rsidP="00522424">
      <w:pPr>
        <w:spacing w:after="0"/>
        <w:rPr>
          <w:bCs/>
          <w:color w:val="000000" w:themeColor="text1"/>
        </w:rPr>
      </w:pPr>
      <w:r w:rsidRPr="00C0111E">
        <w:rPr>
          <w:rFonts w:asciiTheme="majorHAnsi" w:eastAsiaTheme="majorEastAsia" w:hAnsiTheme="majorHAnsi" w:cstheme="majorBidi"/>
          <w:i/>
          <w:iCs/>
          <w:color w:val="000000" w:themeColor="text1"/>
          <w:szCs w:val="32"/>
          <w:u w:val="single"/>
        </w:rPr>
        <w:t>Sample preparation</w:t>
      </w:r>
    </w:p>
    <w:p w14:paraId="21C0562B" w14:textId="77777777" w:rsidR="00522424" w:rsidRPr="00A92017" w:rsidRDefault="00522424" w:rsidP="00522424">
      <w:r w:rsidRPr="00A92017">
        <w:t>A solution of 8M urea (</w:t>
      </w:r>
      <w:proofErr w:type="spellStart"/>
      <w:r w:rsidRPr="00A92017">
        <w:t>MilliporeSigma</w:t>
      </w:r>
      <w:proofErr w:type="spellEnd"/>
      <w:r w:rsidRPr="00A92017">
        <w:t>, St. Louis, MO) prepared in 50 mM NH</w:t>
      </w:r>
      <w:r w:rsidRPr="00A92017">
        <w:rPr>
          <w:vertAlign w:val="subscript"/>
        </w:rPr>
        <w:t>4</w:t>
      </w:r>
      <w:r w:rsidRPr="00A92017">
        <w:t>HCO</w:t>
      </w:r>
      <w:r w:rsidRPr="00A92017">
        <w:rPr>
          <w:vertAlign w:val="subscript"/>
        </w:rPr>
        <w:t>3</w:t>
      </w:r>
      <w:r w:rsidRPr="00A92017">
        <w:t xml:space="preserve"> (Sigma-Aldrich) was added to the mouse brain punch samples. Next, the samples were homogenized with a pellet pestle (VWR, Radnor, PA) and protein amount was determined by Pierce BCA Protein Assay reagents (</w:t>
      </w:r>
      <w:proofErr w:type="spellStart"/>
      <w:r w:rsidRPr="00A92017">
        <w:t>ThermoFisher</w:t>
      </w:r>
      <w:proofErr w:type="spellEnd"/>
      <w:r w:rsidRPr="00A92017">
        <w:t xml:space="preserve"> Scientific, Waltham, MA). A 100 mM Dithiothreitol (DTT) (</w:t>
      </w:r>
      <w:proofErr w:type="spellStart"/>
      <w:r w:rsidRPr="00A92017">
        <w:t>MilliporeSigma</w:t>
      </w:r>
      <w:proofErr w:type="spellEnd"/>
      <w:r w:rsidRPr="00A92017">
        <w:t>) solution was added to reach a final concentration of 10 mM, followed by incubation at 37 °C for 60 min with 850 rpm shaker speed. A 400 mM iodoacetamide (</w:t>
      </w:r>
      <w:proofErr w:type="spellStart"/>
      <w:r w:rsidRPr="00A92017">
        <w:t>MilliporeSigma</w:t>
      </w:r>
      <w:proofErr w:type="spellEnd"/>
      <w:r w:rsidRPr="00A92017">
        <w:t>) solution was subsequently added to each sample with a final concentration of 40 mM, followed by incubation at 37 °C for 60 min with 850 rpm shaker speed in dark. Next, samples were diluted by 8-fold using 50 mM NH</w:t>
      </w:r>
      <w:r w:rsidRPr="00A92017">
        <w:rPr>
          <w:vertAlign w:val="subscript"/>
        </w:rPr>
        <w:t>4</w:t>
      </w:r>
      <w:r w:rsidRPr="00A92017">
        <w:t>HCO</w:t>
      </w:r>
      <w:r w:rsidRPr="00A92017">
        <w:rPr>
          <w:vertAlign w:val="subscript"/>
        </w:rPr>
        <w:t>3</w:t>
      </w:r>
      <w:r w:rsidRPr="00A92017">
        <w:t xml:space="preserve"> and 1 M CaCl</w:t>
      </w:r>
      <w:r w:rsidRPr="00A92017">
        <w:rPr>
          <w:vertAlign w:val="subscript"/>
        </w:rPr>
        <w:t>2</w:t>
      </w:r>
      <w:r w:rsidRPr="00A92017">
        <w:t xml:space="preserve"> (</w:t>
      </w:r>
      <w:proofErr w:type="spellStart"/>
      <w:r w:rsidRPr="00A92017">
        <w:t>MilliporeSigma</w:t>
      </w:r>
      <w:proofErr w:type="spellEnd"/>
      <w:r w:rsidRPr="00A92017">
        <w:t xml:space="preserve">) was added for a final concentration of 1 mM CaCl2. Trypsin (Promega Corporation, Madison, WI) was warmed to 37 °C for 5-10 minutes prior to being added to samples at 1:50 </w:t>
      </w:r>
      <w:proofErr w:type="spellStart"/>
      <w:r w:rsidRPr="00A92017">
        <w:t>enzyme:protein</w:t>
      </w:r>
      <w:proofErr w:type="spellEnd"/>
      <w:r w:rsidRPr="00A92017">
        <w:t xml:space="preserve"> ratio. The samples were incubated at 37 °C for 6 hours with shaker speed at 850 rpm. To perform SPE peptide cleanup, C-18 cartridges (Phenomenex, Torrance, CA) were pre-conditioned </w:t>
      </w:r>
      <w:r w:rsidRPr="00A92017">
        <w:lastRenderedPageBreak/>
        <w:t>with 3 mL of 100% MeOH (Fisher Scientific, Waltham, MA) using a vacuum manifold (</w:t>
      </w:r>
      <w:proofErr w:type="spellStart"/>
      <w:r w:rsidRPr="00A92017">
        <w:t>Supelco</w:t>
      </w:r>
      <w:proofErr w:type="spellEnd"/>
      <w:r w:rsidRPr="00A92017">
        <w:t>, Bellefonte, PA), followed by 1 mL of 0.1% TFA (</w:t>
      </w:r>
      <w:proofErr w:type="spellStart"/>
      <w:r w:rsidRPr="00A92017">
        <w:t>MilliporeSigma</w:t>
      </w:r>
      <w:proofErr w:type="spellEnd"/>
      <w:r w:rsidRPr="00A92017">
        <w:t xml:space="preserve">). The digested samples were then loaded onto the pre-conditioned SPE cartridges. The cartridges were washed using 4 mL of 95:5 </w:t>
      </w:r>
      <w:proofErr w:type="gramStart"/>
      <w:r w:rsidRPr="00A92017">
        <w:t>H2O:ACN</w:t>
      </w:r>
      <w:proofErr w:type="gramEnd"/>
      <w:r w:rsidRPr="00A92017">
        <w:t xml:space="preserve"> (Fisher Scientific) and peptides were eluted from the SPE cartridges using 1 mL of 80:20 </w:t>
      </w:r>
      <w:proofErr w:type="gramStart"/>
      <w:r w:rsidRPr="00A92017">
        <w:t>ACN:H2O</w:t>
      </w:r>
      <w:proofErr w:type="gramEnd"/>
      <w:r w:rsidRPr="00A92017">
        <w:t>. The peptides were concentrated in a centrifugal evaporator (</w:t>
      </w:r>
      <w:proofErr w:type="spellStart"/>
      <w:r w:rsidRPr="00A92017">
        <w:t>Thermo</w:t>
      </w:r>
      <w:proofErr w:type="spellEnd"/>
      <w:r w:rsidRPr="00A92017">
        <w:t xml:space="preserve"> Savant, Waltham, MA) before being quantified using Pierce BCA Protin Assay reagents. Peptides were dried down in a speed-vac and resuspended in 3% ACN, 0.1% formic acid (</w:t>
      </w:r>
      <w:proofErr w:type="spellStart"/>
      <w:r w:rsidRPr="00A92017">
        <w:t>MilliporeSigma</w:t>
      </w:r>
      <w:proofErr w:type="spellEnd"/>
      <w:r w:rsidRPr="00A92017">
        <w:t>) with a final concentration of 0.1 µg/µl.</w:t>
      </w:r>
    </w:p>
    <w:p w14:paraId="6AB66EA2" w14:textId="77777777" w:rsidR="00522424" w:rsidRDefault="00522424" w:rsidP="00522424">
      <w:r w:rsidRPr="00694BA5">
        <w:t xml:space="preserve">For </w:t>
      </w:r>
      <w:proofErr w:type="spellStart"/>
      <w:r w:rsidRPr="00694BA5">
        <w:t>phoshoproteomics</w:t>
      </w:r>
      <w:proofErr w:type="spellEnd"/>
      <w:r w:rsidRPr="00694BA5">
        <w:t xml:space="preserve"> analysis, Fe</w:t>
      </w:r>
      <w:r w:rsidRPr="00694BA5">
        <w:rPr>
          <w:vertAlign w:val="superscript"/>
        </w:rPr>
        <w:t>3+</w:t>
      </w:r>
      <w:r w:rsidRPr="00694BA5">
        <w:t xml:space="preserve">-NTA agarose beads were freshly prepared using the Ni-NTA </w:t>
      </w:r>
      <w:proofErr w:type="spellStart"/>
      <w:r w:rsidRPr="00694BA5">
        <w:t>Superflow</w:t>
      </w:r>
      <w:proofErr w:type="spellEnd"/>
      <w:r w:rsidRPr="00694BA5">
        <w:t xml:space="preserve"> agarose beads (cat. no. 30410; QIAGEN) to enrich </w:t>
      </w:r>
      <w:proofErr w:type="spellStart"/>
      <w:r w:rsidRPr="00694BA5">
        <w:t>phosphopeptides</w:t>
      </w:r>
      <w:proofErr w:type="spellEnd"/>
      <w:r>
        <w:t xml:space="preserve"> as previously described</w:t>
      </w:r>
      <w:r>
        <w:rPr>
          <w:vertAlign w:val="superscript"/>
        </w:rPr>
        <w:t xml:space="preserve"> </w:t>
      </w:r>
      <w:r>
        <w:rPr>
          <w:vertAlign w:val="superscript"/>
        </w:rPr>
        <w:fldChar w:fldCharType="begin"/>
      </w:r>
      <w:r>
        <w:rPr>
          <w:vertAlign w:val="superscript"/>
        </w:rPr>
        <w:instrText xml:space="preserve"> ADDIN ZOTERO_ITEM CSL_CITATION {"citationID":"zGev5VNx","properties":{"formattedCitation":"(Hardesty et al., 2022)","plainCitation":"(Hardesty et al., 2022)","noteIndex":0},"citationItems":[{"id":6659,"uris":["http://zotero.org/users/5602223/items/S6Q94CQB"],"itemData":{"id":6659,"type":"article-journal","container-title":"The American Journal of Pathology","DOI":"10.1016/j.ajpath.2022.04.004","ISSN":"00029440","issue":"7","journalAbbreviation":"The American Journal of Pathology","language":"en","page":"1066-1082","source":"DOI.org (Crossref)","title":"Hepatic Protein and Phosphoprotein Signatures of Alcohol-Associated Cirrhosis and Hepatitis","volume":"192","author":[{"family":"Hardesty","given":"Josiah"},{"family":"Day","given":"Le"},{"family":"Warner","given":"Jeffrey"},{"family":"Warner","given":"Dennis"},{"family":"Gritsenko","given":"Marina"},{"family":"Asghar","given":"Aliya"},{"family":"Stolz","given":"Andrew"},{"family":"Morgan","given":"Timothy"},{"family":"McClain","given":"Craig"},{"family":"Jacobs","given":"Jon"},{"family":"Kirpich","given":"Irina"}],"issued":{"date-parts":[["2022",7]]}}}],"schema":"https://github.com/citation-style-language/schema/raw/master/csl-citation.json"} </w:instrText>
      </w:r>
      <w:r>
        <w:rPr>
          <w:vertAlign w:val="superscript"/>
        </w:rPr>
        <w:fldChar w:fldCharType="separate"/>
      </w:r>
      <w:r>
        <w:rPr>
          <w:noProof/>
        </w:rPr>
        <w:t>(Hardesty et al., 2022)</w:t>
      </w:r>
      <w:r>
        <w:rPr>
          <w:vertAlign w:val="superscript"/>
        </w:rPr>
        <w:fldChar w:fldCharType="end"/>
      </w:r>
      <w:r w:rsidRPr="00694BA5">
        <w:t xml:space="preserve">. For each </w:t>
      </w:r>
      <w:r>
        <w:t xml:space="preserve">AMY </w:t>
      </w:r>
      <w:r w:rsidRPr="00694BA5">
        <w:t xml:space="preserve">sample, </w:t>
      </w:r>
      <w:r>
        <w:t>the remaining</w:t>
      </w:r>
      <w:r w:rsidRPr="00694BA5">
        <w:t xml:space="preserve"> peptides</w:t>
      </w:r>
      <w:r>
        <w:t xml:space="preserve"> from global proteomics analysis</w:t>
      </w:r>
      <w:r w:rsidRPr="00694BA5">
        <w:t xml:space="preserve"> were reconstituted to 0.5 µg/µL in IMAC binding/wash buffer (80% acetonitrile, 0.1% trifluoroacetic acid) and incubated with 10 </w:t>
      </w:r>
      <w:proofErr w:type="spellStart"/>
      <w:r w:rsidRPr="00694BA5">
        <w:t>μL</w:t>
      </w:r>
      <w:proofErr w:type="spellEnd"/>
      <w:r w:rsidRPr="00694BA5">
        <w:t xml:space="preserve"> of the Fe</w:t>
      </w:r>
      <w:r w:rsidRPr="00694BA5">
        <w:rPr>
          <w:vertAlign w:val="superscript"/>
        </w:rPr>
        <w:t>3+</w:t>
      </w:r>
      <w:r w:rsidRPr="00694BA5">
        <w:t>-NTA agarose beads for 30 min at room temperature. After incubation, the beads were washed 2 times each with 50 </w:t>
      </w:r>
      <w:proofErr w:type="spellStart"/>
      <w:r w:rsidRPr="00694BA5">
        <w:t>μL</w:t>
      </w:r>
      <w:proofErr w:type="spellEnd"/>
      <w:r w:rsidRPr="00694BA5">
        <w:t xml:space="preserve"> of wash buffer and once with 50 </w:t>
      </w:r>
      <w:proofErr w:type="spellStart"/>
      <w:r w:rsidRPr="00694BA5">
        <w:t>μL</w:t>
      </w:r>
      <w:proofErr w:type="spellEnd"/>
      <w:r w:rsidRPr="00694BA5">
        <w:t xml:space="preserve"> of 1% formic acid on the stage tip packed with 2 discs of </w:t>
      </w:r>
      <w:proofErr w:type="spellStart"/>
      <w:r w:rsidRPr="00694BA5">
        <w:t>Empore</w:t>
      </w:r>
      <w:proofErr w:type="spellEnd"/>
      <w:r w:rsidRPr="00694BA5">
        <w:t xml:space="preserve"> C18 material (</w:t>
      </w:r>
      <w:proofErr w:type="spellStart"/>
      <w:r w:rsidRPr="00694BA5">
        <w:t>Empore</w:t>
      </w:r>
      <w:proofErr w:type="spellEnd"/>
      <w:r w:rsidRPr="00694BA5">
        <w:t xml:space="preserve"> Octadecyl C18, 47 mm; cat. no. 98-0604-0217-3; CDS Analytical). </w:t>
      </w:r>
      <w:proofErr w:type="spellStart"/>
      <w:r w:rsidRPr="00694BA5">
        <w:t>Phosphopeptides</w:t>
      </w:r>
      <w:proofErr w:type="spellEnd"/>
      <w:r w:rsidRPr="00694BA5">
        <w:t xml:space="preserve"> were eluted from the beads on C18 using 70 </w:t>
      </w:r>
      <w:proofErr w:type="spellStart"/>
      <w:r w:rsidRPr="00694BA5">
        <w:t>μl</w:t>
      </w:r>
      <w:proofErr w:type="spellEnd"/>
      <w:r w:rsidRPr="00694BA5">
        <w:t xml:space="preserve"> of elution buffer (500 mM potassium phosphate buffer); 50% acetonitrile and 0.1% formic acid were used for the elution of </w:t>
      </w:r>
      <w:proofErr w:type="spellStart"/>
      <w:r w:rsidRPr="00694BA5">
        <w:t>phosphopeptides</w:t>
      </w:r>
      <w:proofErr w:type="spellEnd"/>
      <w:r w:rsidRPr="00694BA5">
        <w:t xml:space="preserve"> from the C18 stage tips. Samples were dried using Speed-Vac and later reconstituted with 12μL of 3% acetonitrile and 0.1% formic acid containing 0.01% n-dodecyl-beta-</w:t>
      </w:r>
      <w:proofErr w:type="spellStart"/>
      <w:r w:rsidRPr="00694BA5">
        <w:t>maltoside</w:t>
      </w:r>
      <w:proofErr w:type="spellEnd"/>
      <w:r w:rsidRPr="00694BA5">
        <w:t xml:space="preserve"> for LC–MS/MS analysis.</w:t>
      </w:r>
    </w:p>
    <w:p w14:paraId="73BF33D6" w14:textId="77777777" w:rsidR="00522424" w:rsidRPr="00A92017" w:rsidRDefault="00522424" w:rsidP="00522424">
      <w:pPr>
        <w:pStyle w:val="Heading2"/>
        <w:spacing w:before="0" w:after="0"/>
        <w:rPr>
          <w:b w:val="0"/>
          <w:bCs/>
          <w:i/>
          <w:iCs/>
          <w:color w:val="000000" w:themeColor="text1"/>
          <w:u w:val="single"/>
        </w:rPr>
      </w:pPr>
      <w:r w:rsidRPr="00A92017">
        <w:rPr>
          <w:b w:val="0"/>
          <w:bCs/>
          <w:i/>
          <w:iCs/>
          <w:color w:val="000000" w:themeColor="text1"/>
          <w:u w:val="single"/>
        </w:rPr>
        <w:t>Mass spectrometry data acquisition</w:t>
      </w:r>
    </w:p>
    <w:p w14:paraId="093483AB" w14:textId="77777777" w:rsidR="00522424" w:rsidRPr="004B5769" w:rsidRDefault="00522424" w:rsidP="00522424">
      <w:r>
        <w:t xml:space="preserve">Peptides and </w:t>
      </w:r>
      <w:proofErr w:type="spellStart"/>
      <w:r>
        <w:t>phosphopeptides</w:t>
      </w:r>
      <w:proofErr w:type="spellEnd"/>
      <w:r>
        <w:t xml:space="preserve"> were</w:t>
      </w:r>
      <w:r w:rsidRPr="004B5769">
        <w:t xml:space="preserve"> </w:t>
      </w:r>
      <w:r>
        <w:t>analyzed</w:t>
      </w:r>
      <w:r w:rsidRPr="004B5769">
        <w:t xml:space="preserve"> on Orbitrap Astral mass spectrometer</w:t>
      </w:r>
      <w:r>
        <w:t xml:space="preserve"> </w:t>
      </w:r>
      <w:r w:rsidRPr="004B5769">
        <w:t>(</w:t>
      </w:r>
      <w:proofErr w:type="spellStart"/>
      <w:r w:rsidRPr="004B5769">
        <w:t>Thermo</w:t>
      </w:r>
      <w:proofErr w:type="spellEnd"/>
      <w:r w:rsidRPr="004B5769">
        <w:t xml:space="preserve"> Scientific), acquiring full scan spectra </w:t>
      </w:r>
      <w:r>
        <w:t>by</w:t>
      </w:r>
      <w:r w:rsidRPr="004B5769">
        <w:t xml:space="preserve"> Orbitrap analyzer </w:t>
      </w:r>
      <w:r>
        <w:t>with a scan</w:t>
      </w:r>
      <w:r w:rsidRPr="004B5769">
        <w:t xml:space="preserve"> range of 380 to 980 m/z at </w:t>
      </w:r>
      <w:r>
        <w:t>the</w:t>
      </w:r>
      <w:r w:rsidRPr="004B5769">
        <w:t xml:space="preserve"> resolution of 240,000. The normalized AGC target was set at 500%</w:t>
      </w:r>
      <w:r>
        <w:t xml:space="preserve"> with</w:t>
      </w:r>
      <w:r w:rsidRPr="004B5769">
        <w:t xml:space="preserve"> maximum injection time at 5 </w:t>
      </w:r>
      <w:proofErr w:type="spellStart"/>
      <w:r w:rsidRPr="004B5769">
        <w:t>ms</w:t>
      </w:r>
      <w:proofErr w:type="spellEnd"/>
      <w:r w:rsidRPr="004B5769">
        <w:t xml:space="preserve"> and the RF lens was set at 45%. DIA window type </w:t>
      </w:r>
      <w:r>
        <w:t xml:space="preserve">was </w:t>
      </w:r>
      <w:r w:rsidRPr="004B5769">
        <w:t xml:space="preserve">set to “Auto”, window placement optimization </w:t>
      </w:r>
      <w:r>
        <w:t>at</w:t>
      </w:r>
      <w:r w:rsidRPr="004B5769">
        <w:t xml:space="preserve"> “On”, window overlap at 0, and isolation window at 2 m/z.  </w:t>
      </w:r>
      <w:r w:rsidRPr="00FD1B82">
        <w:t>Higher-energy collisional dissociation was performed at a normalized collision energy of 25% and</w:t>
      </w:r>
      <w:r>
        <w:t xml:space="preserve"> </w:t>
      </w:r>
      <w:r w:rsidRPr="00FD1B82">
        <w:t>loop control was set at 0.6 seconds.</w:t>
      </w:r>
    </w:p>
    <w:p w14:paraId="3EABF264" w14:textId="77777777" w:rsidR="00522424" w:rsidRDefault="00522424" w:rsidP="00522424">
      <w:r w:rsidRPr="004B5769">
        <w:t>Liquid chromatography separation was performed using a Vanquish Neo LC (</w:t>
      </w:r>
      <w:proofErr w:type="spellStart"/>
      <w:r w:rsidRPr="004B5769">
        <w:t>Thermo</w:t>
      </w:r>
      <w:proofErr w:type="spellEnd"/>
      <w:r w:rsidRPr="004B5769">
        <w:t xml:space="preserve"> Scientific)</w:t>
      </w:r>
      <w:r>
        <w:t xml:space="preserve"> with</w:t>
      </w:r>
      <w:r w:rsidRPr="004B5769">
        <w:t xml:space="preserve"> a 70 SPD (</w:t>
      </w:r>
      <w:r>
        <w:t>S</w:t>
      </w:r>
      <w:r w:rsidRPr="004B5769">
        <w:t xml:space="preserve">amples </w:t>
      </w:r>
      <w:r>
        <w:t>P</w:t>
      </w:r>
      <w:r w:rsidRPr="004B5769">
        <w:t xml:space="preserve">er </w:t>
      </w:r>
      <w:r>
        <w:t>D</w:t>
      </w:r>
      <w:r w:rsidRPr="004B5769">
        <w:t>ay) separation method</w:t>
      </w:r>
      <w:r>
        <w:t>.</w:t>
      </w:r>
      <w:r w:rsidRPr="004B5769">
        <w:t xml:space="preserve"> </w:t>
      </w:r>
      <w:r>
        <w:t>E</w:t>
      </w:r>
      <w:r w:rsidRPr="004B5769">
        <w:t xml:space="preserve">ach sample </w:t>
      </w:r>
      <w:r>
        <w:t>had</w:t>
      </w:r>
      <w:r w:rsidRPr="004B5769">
        <w:t xml:space="preserve"> a 14-minute active gradient </w:t>
      </w:r>
      <w:r>
        <w:t>along with</w:t>
      </w:r>
      <w:r w:rsidRPr="004B5769">
        <w:t xml:space="preserve"> 6</w:t>
      </w:r>
      <w:r>
        <w:t>-minute</w:t>
      </w:r>
      <w:r w:rsidRPr="004B5769">
        <w:t xml:space="preserve"> sample loading and column equilibration. The Vanquish Neo was configured to </w:t>
      </w:r>
      <w:r>
        <w:t xml:space="preserve">the </w:t>
      </w:r>
      <w:r w:rsidRPr="004B5769">
        <w:t xml:space="preserve">trap-and-elute mode utilizing the </w:t>
      </w:r>
      <w:proofErr w:type="spellStart"/>
      <w:r w:rsidRPr="004B5769">
        <w:t>PepMap</w:t>
      </w:r>
      <w:proofErr w:type="spellEnd"/>
      <w:r w:rsidRPr="004B5769">
        <w:t xml:space="preserve"> Neo Trap Cartridge (</w:t>
      </w:r>
      <w:proofErr w:type="spellStart"/>
      <w:r w:rsidRPr="004B5769">
        <w:t>Thermo</w:t>
      </w:r>
      <w:proofErr w:type="spellEnd"/>
      <w:r w:rsidRPr="004B5769">
        <w:t xml:space="preserve"> Scientific). A </w:t>
      </w:r>
      <w:proofErr w:type="spellStart"/>
      <w:r w:rsidRPr="004B5769">
        <w:t>PepMap</w:t>
      </w:r>
      <w:proofErr w:type="spellEnd"/>
      <w:r w:rsidRPr="004B5769">
        <w:t xml:space="preserve"> ES906 analytical column was used for reverse phase</w:t>
      </w:r>
      <w:r>
        <w:t xml:space="preserve"> peptide</w:t>
      </w:r>
      <w:r w:rsidRPr="004B5769">
        <w:t xml:space="preserve"> elution. The analytical column was interfaced to the mass spectrometer using an EASY-Spray source. The ion source conditions were </w:t>
      </w:r>
      <w:r>
        <w:t xml:space="preserve">set to </w:t>
      </w:r>
      <w:r w:rsidRPr="004B5769">
        <w:t xml:space="preserve">2.2 kV for the spray voltage and 300 °C </w:t>
      </w:r>
      <w:r>
        <w:t>for i</w:t>
      </w:r>
      <w:r w:rsidRPr="004B5769">
        <w:t>on transfer tube temperature.</w:t>
      </w:r>
      <w:r>
        <w:t xml:space="preserve"> </w:t>
      </w:r>
      <w:r w:rsidRPr="004B5769">
        <w:t>Mobile phases consisted of (A) 0.1% formic acid in water and (B) 0.1% formic acid in acetonitrile with the following gradient profile (min, Flow Rate, %B): 0.0, 3.50,1.0; 0 .001, 2.80, 1.0; 0 .501, 1.30, 4.0; 0 .901, 1.10, 8.0; 12.301, 1.10, 22.5; 15.301, 1.10, 35.0; 15.501, 1.10, 55.0; Column Wash; 16.001, 2.80, 99.0; 17.001, 2.80, 99.0; 18.000, 2.80, 1.0</w:t>
      </w:r>
      <w:r>
        <w:t>.</w:t>
      </w:r>
    </w:p>
    <w:p w14:paraId="3446A590" w14:textId="77777777" w:rsidR="005F0F79" w:rsidRPr="00A92017" w:rsidRDefault="005F0F79" w:rsidP="005F0F79">
      <w:pPr>
        <w:pStyle w:val="Heading2"/>
        <w:spacing w:before="0" w:after="0"/>
        <w:rPr>
          <w:b w:val="0"/>
          <w:bCs/>
          <w:i/>
          <w:iCs/>
          <w:color w:val="000000" w:themeColor="text1"/>
          <w:u w:val="single"/>
        </w:rPr>
      </w:pPr>
      <w:r w:rsidRPr="00A92017">
        <w:rPr>
          <w:b w:val="0"/>
          <w:bCs/>
          <w:i/>
          <w:iCs/>
          <w:color w:val="000000" w:themeColor="text1"/>
          <w:u w:val="single"/>
        </w:rPr>
        <w:lastRenderedPageBreak/>
        <w:t>Proteomics data processing and statistical analysis</w:t>
      </w:r>
    </w:p>
    <w:p w14:paraId="154A477A" w14:textId="77777777" w:rsidR="005F0F79" w:rsidRDefault="005F0F79" w:rsidP="005F0F79">
      <w:r>
        <w:t>T</w:t>
      </w:r>
      <w:r w:rsidRPr="008C4090">
        <w:t xml:space="preserve">he </w:t>
      </w:r>
      <w:r>
        <w:t>mass spectrometry</w:t>
      </w:r>
      <w:r w:rsidRPr="008C4090">
        <w:t xml:space="preserve"> raw files were processed in a batch mode and searched together using DIA-NN</w:t>
      </w:r>
      <w:r>
        <w:t xml:space="preserve"> </w:t>
      </w:r>
      <w:r>
        <w:fldChar w:fldCharType="begin"/>
      </w:r>
      <w:r>
        <w:instrText xml:space="preserve"> ADDIN ZOTERO_ITEM CSL_CITATION {"citationID":"3dMo1Wl3","properties":{"formattedCitation":"(Demichev et al., 2020)","plainCitation":"(Demichev et al., 2020)","noteIndex":0},"citationItems":[{"id":6662,"uris":["http://zotero.org/users/5602223/items/8YZY9SLI"],"itemData":{"id":6662,"type":"article-journal","container-title":"Nature Methods","DOI":"10.1038/s41592-019-0638-x","ISSN":"1548-7091, 1548-7105","issue":"1","journalAbbreviation":"Nat Methods","language":"en","page":"41-44","source":"DOI.org (Crossref)","title":"DIA-NN: neural networks and interference correction enable deep proteome coverage in high throughput","title-short":"DIA-NN","volume":"17","author":[{"family":"Demichev","given":"Vadim"},{"family":"Messner","given":"Christoph B."},{"family":"Vernardis","given":"Spyros I."},{"family":"Lilley","given":"Kathryn S."},{"family":"Ralser","given":"Markus"}],"issued":{"date-parts":[["2020",1]]}}}],"schema":"https://github.com/citation-style-language/schema/raw/master/csl-citation.json"} </w:instrText>
      </w:r>
      <w:r>
        <w:fldChar w:fldCharType="separate"/>
      </w:r>
      <w:r>
        <w:rPr>
          <w:noProof/>
        </w:rPr>
        <w:t>(Demichev et al., 2020)</w:t>
      </w:r>
      <w:r>
        <w:fldChar w:fldCharType="end"/>
      </w:r>
      <w:r>
        <w:t xml:space="preserve"> </w:t>
      </w:r>
      <w:r w:rsidRPr="008C4090">
        <w:t xml:space="preserve">(Version 1.8.1) against </w:t>
      </w:r>
      <w:proofErr w:type="spellStart"/>
      <w:r w:rsidRPr="008C4090">
        <w:t>UniProt</w:t>
      </w:r>
      <w:proofErr w:type="spellEnd"/>
      <w:r w:rsidRPr="008C4090">
        <w:t xml:space="preserve"> </w:t>
      </w:r>
      <w:proofErr w:type="spellStart"/>
      <w:r w:rsidRPr="008C4090">
        <w:t>fasta</w:t>
      </w:r>
      <w:proofErr w:type="spellEnd"/>
      <w:r w:rsidRPr="008C4090">
        <w:t xml:space="preserve"> of </w:t>
      </w:r>
      <w:r>
        <w:t>mouse</w:t>
      </w:r>
      <w:r w:rsidRPr="008C4090">
        <w:t xml:space="preserve"> proteome (202</w:t>
      </w:r>
      <w:r>
        <w:t>3</w:t>
      </w:r>
      <w:r w:rsidRPr="008C4090">
        <w:t>-0</w:t>
      </w:r>
      <w:r>
        <w:t>3</w:t>
      </w:r>
      <w:r w:rsidRPr="008C4090">
        <w:t>-</w:t>
      </w:r>
      <w:r>
        <w:t>01</w:t>
      </w:r>
      <w:r w:rsidRPr="008C4090">
        <w:t>-reviewed with contaminants</w:t>
      </w:r>
      <w:r>
        <w:t>, 21,949 entries</w:t>
      </w:r>
      <w:r w:rsidRPr="008C4090">
        <w:t xml:space="preserve">) in default parameters with several modifications. In silico digest was activated with cleavage at K, R residues to keep a maximum number of missed cleavages set to 2. Peptide length was set 7–30 with a precursor m/z range of </w:t>
      </w:r>
      <w:r>
        <w:t>380</w:t>
      </w:r>
      <w:r w:rsidRPr="008C4090">
        <w:t>–9</w:t>
      </w:r>
      <w:r>
        <w:t>8</w:t>
      </w:r>
      <w:r w:rsidRPr="008C4090">
        <w:t>0 and charge state +2 to +4. Variable modification</w:t>
      </w:r>
      <w:r>
        <w:t>s</w:t>
      </w:r>
      <w:r w:rsidRPr="008C4090">
        <w:t xml:space="preserve"> </w:t>
      </w:r>
      <w:r>
        <w:t xml:space="preserve">in global proteomics search </w:t>
      </w:r>
      <w:r w:rsidRPr="008C4090">
        <w:t>includ</w:t>
      </w:r>
      <w:r>
        <w:t>ed</w:t>
      </w:r>
      <w:r w:rsidRPr="008C4090">
        <w:t xml:space="preserve"> mass delta 15.9949 for oxidation at M</w:t>
      </w:r>
      <w:r>
        <w:t>et</w:t>
      </w:r>
      <w:r w:rsidRPr="008C4090">
        <w:t xml:space="preserve"> and mass delta 42.0106 for protein N-terminal acetylation.</w:t>
      </w:r>
      <w:r>
        <w:t xml:space="preserve"> For </w:t>
      </w:r>
      <w:proofErr w:type="spellStart"/>
      <w:r>
        <w:t>phosphoproteomic</w:t>
      </w:r>
      <w:proofErr w:type="spellEnd"/>
      <w:r>
        <w:t xml:space="preserve"> search, serine/threonine/tyrosine phosphorylation (mass delta 79.9663) was added to the variable modification list applied in global proteomics search.</w:t>
      </w:r>
      <w:r w:rsidRPr="008C4090">
        <w:t xml:space="preserve"> </w:t>
      </w:r>
      <w:r>
        <w:t xml:space="preserve">Cys alkylation with mass delta 57.02146 was set as static modification. </w:t>
      </w:r>
      <w:r w:rsidRPr="008C4090">
        <w:t>Precursor ion generation was activated for both FASTA digest and deep learning-based spectra. Protein inference was set to gene level with single-pass mode neural network classifier, and RT-dependent cross-run normalization, MBR activation, and 1%FDR filtering.</w:t>
      </w:r>
      <w:r>
        <w:t xml:space="preserve"> </w:t>
      </w:r>
    </w:p>
    <w:p w14:paraId="7FB3EAE1" w14:textId="39066B06" w:rsidR="005F0F79" w:rsidRDefault="005F0F79" w:rsidP="005F0F79">
      <w:pPr>
        <w:pStyle w:val="Heading2"/>
      </w:pPr>
      <w:r>
        <w:t>Astrocyte Morphometric Analysis</w:t>
      </w:r>
    </w:p>
    <w:p w14:paraId="184756A2" w14:textId="77777777" w:rsidR="007D4DC0" w:rsidRPr="00C10ED8" w:rsidRDefault="007D4DC0" w:rsidP="007D4DC0">
      <w:r w:rsidRPr="00C10ED8">
        <w:t>The Aldh1</w:t>
      </w:r>
      <w:r>
        <w:t>l1</w:t>
      </w:r>
      <w:r w:rsidRPr="00C10ED8">
        <w:t xml:space="preserve">-EGFP ribosomal </w:t>
      </w:r>
      <w:r>
        <w:t xml:space="preserve">fluorescent </w:t>
      </w:r>
      <w:r w:rsidRPr="00C10ED8">
        <w:t xml:space="preserve">tag was </w:t>
      </w:r>
      <w:r>
        <w:t>amplified</w:t>
      </w:r>
      <w:r w:rsidRPr="00C10ED8">
        <w:t xml:space="preserve"> in the </w:t>
      </w:r>
      <w:proofErr w:type="spellStart"/>
      <w:r w:rsidRPr="00C10ED8">
        <w:t>CeA</w:t>
      </w:r>
      <w:proofErr w:type="spellEnd"/>
      <w:r w:rsidRPr="00C10ED8">
        <w:t xml:space="preserve"> using a free-floating protocol. Sections were incubated for 1hr in 5% normal goat serum (NGS, Sigma-Aldrich) and 0.25% Triton-X (Sigma-Aldrich) in 1-X PBS. Tissue was then incubated for 72hr at room temperature in 5% NGS 0.25% Triton-X and the primary antibody;1:800 rat anti-EGFP (</w:t>
      </w:r>
      <w:proofErr w:type="spellStart"/>
      <w:r w:rsidRPr="00C10ED8">
        <w:t>Nacalai</w:t>
      </w:r>
      <w:proofErr w:type="spellEnd"/>
      <w:r w:rsidRPr="00C10ED8">
        <w:t xml:space="preserve"> Cat#: 04404-84, RRID:</w:t>
      </w:r>
      <w:r w:rsidRPr="00C10ED8">
        <w:rPr>
          <w:rFonts w:ascii="Open Sans" w:eastAsia="Times New Roman" w:hAnsi="Open Sans" w:cs="Open Sans"/>
          <w:i/>
          <w:iCs/>
          <w:color w:val="585F69"/>
          <w:kern w:val="0"/>
          <w:sz w:val="27"/>
          <w:szCs w:val="27"/>
          <w14:ligatures w14:val="none"/>
        </w:rPr>
        <w:t xml:space="preserve"> </w:t>
      </w:r>
      <w:r w:rsidRPr="00C10ED8">
        <w:t>AB_10013361). Sections were rinsed in 1-X PBS and incubated in 5% NGS, 0.25 % Triton-X and the secondary antibody; 1:500 Alexa Fluor donkey anti-Rat 488 (</w:t>
      </w:r>
      <w:proofErr w:type="spellStart"/>
      <w:r w:rsidRPr="00C10ED8">
        <w:t>Thermo</w:t>
      </w:r>
      <w:proofErr w:type="spellEnd"/>
      <w:r w:rsidRPr="00C10ED8">
        <w:t xml:space="preserve"> Fisher Scientific, Cat#: A-21208, RRID:</w:t>
      </w:r>
      <w:r>
        <w:t xml:space="preserve"> AB</w:t>
      </w:r>
      <w:r w:rsidRPr="00C10ED8">
        <w:t>_2535794) for 4hr at room temperature. Tissue was then rinsed in 1-X PBS, incubated for 10 minutes in 1:5,000 DAPI (</w:t>
      </w:r>
      <w:proofErr w:type="spellStart"/>
      <w:r w:rsidRPr="00C10ED8">
        <w:t>Anaspec</w:t>
      </w:r>
      <w:proofErr w:type="spellEnd"/>
      <w:r w:rsidRPr="00C10ED8">
        <w:t xml:space="preserve"> Cat#: AS-83210)</w:t>
      </w:r>
      <w:r>
        <w:t xml:space="preserve"> </w:t>
      </w:r>
      <w:r w:rsidRPr="00C10ED8">
        <w:t xml:space="preserve">in 1-X PBS, and rinsed again in 1-X PBS. Sections were mounted into </w:t>
      </w:r>
      <w:proofErr w:type="spellStart"/>
      <w:r w:rsidRPr="00C10ED8">
        <w:t>FrostPlus</w:t>
      </w:r>
      <w:proofErr w:type="spellEnd"/>
      <w:r w:rsidRPr="00C10ED8">
        <w:t xml:space="preserve"> slides and cover slipped for imaging. </w:t>
      </w:r>
    </w:p>
    <w:p w14:paraId="03D34F69" w14:textId="77777777" w:rsidR="007D4DC0" w:rsidRPr="001B4272" w:rsidRDefault="007D4DC0" w:rsidP="007D4DC0">
      <w:pPr>
        <w:spacing w:after="0"/>
        <w:rPr>
          <w:rFonts w:ascii="Arial" w:hAnsi="Arial" w:cs="Arial"/>
          <w:i/>
          <w:iCs/>
          <w:u w:val="single"/>
        </w:rPr>
      </w:pPr>
      <w:r w:rsidRPr="001B4272">
        <w:rPr>
          <w:rFonts w:ascii="Arial" w:hAnsi="Arial" w:cs="Arial"/>
          <w:i/>
          <w:iCs/>
          <w:u w:val="single"/>
        </w:rPr>
        <w:t>Microscopy</w:t>
      </w:r>
      <w:r>
        <w:rPr>
          <w:rFonts w:ascii="Arial" w:hAnsi="Arial" w:cs="Arial"/>
          <w:i/>
          <w:iCs/>
          <w:u w:val="single"/>
        </w:rPr>
        <w:t xml:space="preserve"> and astrocyte 3D reconstruction</w:t>
      </w:r>
    </w:p>
    <w:p w14:paraId="5C9A185B" w14:textId="33957BB7" w:rsidR="007D4DC0" w:rsidRPr="00C10ED8" w:rsidRDefault="007D4DC0" w:rsidP="007D4DC0">
      <w:r w:rsidRPr="00C10ED8">
        <w:t xml:space="preserve">The </w:t>
      </w:r>
      <w:proofErr w:type="spellStart"/>
      <w:r w:rsidRPr="00C10ED8">
        <w:t>CeA</w:t>
      </w:r>
      <w:proofErr w:type="spellEnd"/>
      <w:r w:rsidRPr="00C10ED8">
        <w:t xml:space="preserve"> was imaged using a Zeiss</w:t>
      </w:r>
      <w:r w:rsidRPr="00C10ED8">
        <w:rPr>
          <w:b/>
          <w:bCs/>
        </w:rPr>
        <w:t> </w:t>
      </w:r>
      <w:r w:rsidRPr="00C10ED8">
        <w:t>LSM 780 Confocal</w:t>
      </w:r>
      <w:r>
        <w:t xml:space="preserve"> microscope</w:t>
      </w:r>
      <w:r w:rsidRPr="00C10ED8">
        <w:t xml:space="preserve"> </w:t>
      </w:r>
      <w:r>
        <w:t>(</w:t>
      </w:r>
      <w:r w:rsidRPr="00C10ED8">
        <w:t xml:space="preserve">Zeiss, </w:t>
      </w:r>
      <w:proofErr w:type="spellStart"/>
      <w:r w:rsidRPr="00C10ED8">
        <w:t>Oberkochen</w:t>
      </w:r>
      <w:proofErr w:type="spellEnd"/>
      <w:r w:rsidRPr="00C10ED8">
        <w:t>, Germany</w:t>
      </w:r>
      <w:r>
        <w:t>).</w:t>
      </w:r>
      <w:r w:rsidRPr="00C10ED8">
        <w:t xml:space="preserve"> Standardization of laser intensity, gain, offset, and pinhole settings were determined using a </w:t>
      </w:r>
      <w:r w:rsidR="005726CA">
        <w:t xml:space="preserve">tissue </w:t>
      </w:r>
      <w:r w:rsidRPr="00C10ED8">
        <w:t xml:space="preserve">section </w:t>
      </w:r>
      <w:r w:rsidR="005726CA">
        <w:t>containing the</w:t>
      </w:r>
      <w:r w:rsidRPr="00C10ED8">
        <w:t xml:space="preserve"> </w:t>
      </w:r>
      <w:proofErr w:type="spellStart"/>
      <w:r w:rsidRPr="00C10ED8">
        <w:t>CeA</w:t>
      </w:r>
      <w:proofErr w:type="spellEnd"/>
      <w:r w:rsidRPr="00C10ED8">
        <w:t xml:space="preserve"> from a </w:t>
      </w:r>
      <w:r>
        <w:t>naïve</w:t>
      </w:r>
      <w:r w:rsidRPr="00C10ED8">
        <w:t xml:space="preserve"> control animal. The same settings were maintained for all </w:t>
      </w:r>
      <w:r w:rsidR="005726CA">
        <w:t xml:space="preserve">subsequent </w:t>
      </w:r>
      <w:r w:rsidRPr="00C10ED8">
        <w:t xml:space="preserve">images. </w:t>
      </w:r>
      <w:r w:rsidR="005726CA">
        <w:t>Four</w:t>
      </w:r>
      <w:r>
        <w:t xml:space="preserve"> bilateral</w:t>
      </w:r>
      <w:r w:rsidRPr="00C10ED8">
        <w:t xml:space="preserve"> </w:t>
      </w:r>
      <w:r>
        <w:t>images</w:t>
      </w:r>
      <w:r w:rsidRPr="00C10ED8">
        <w:t xml:space="preserve"> were captured per animal </w:t>
      </w:r>
      <w:r w:rsidR="005726CA">
        <w:t>with a</w:t>
      </w:r>
      <w:r w:rsidRPr="00C10ED8">
        <w:t xml:space="preserve"> 63X (1.40 numerical aperture) oil immersion </w:t>
      </w:r>
      <w:r w:rsidR="005726CA">
        <w:t>lens.</w:t>
      </w:r>
      <w:r w:rsidRPr="00C10ED8">
        <w:t xml:space="preserve"> </w:t>
      </w:r>
      <w:r w:rsidR="005726CA">
        <w:t>Z</w:t>
      </w:r>
      <w:r w:rsidRPr="00C10ED8">
        <w:t xml:space="preserve">-stacks </w:t>
      </w:r>
      <w:r w:rsidR="005726CA">
        <w:t xml:space="preserve">ranged between </w:t>
      </w:r>
      <w:r w:rsidRPr="00C10ED8">
        <w:t>49-53</w:t>
      </w:r>
      <w:r w:rsidRPr="00C10ED8">
        <w:sym w:font="Symbol" w:char="F06D"/>
      </w:r>
      <w:r w:rsidRPr="00C10ED8">
        <w:t xml:space="preserve">m </w:t>
      </w:r>
      <w:r w:rsidR="005726CA">
        <w:t>with a</w:t>
      </w:r>
      <w:r w:rsidRPr="00C10ED8">
        <w:t xml:space="preserve"> z-step 0.38</w:t>
      </w:r>
      <w:r w:rsidRPr="00C10ED8">
        <w:sym w:font="Symbol" w:char="F06D"/>
      </w:r>
      <w:r w:rsidRPr="00C10ED8">
        <w:t>m. Images (0.085 pixels/</w:t>
      </w:r>
      <w:r w:rsidRPr="00C10ED8">
        <w:sym w:font="Symbol" w:char="F06D"/>
      </w:r>
      <w:r w:rsidRPr="00C10ED8">
        <w:t>m) were then exported as .</w:t>
      </w:r>
      <w:proofErr w:type="spellStart"/>
      <w:r w:rsidRPr="00C10ED8">
        <w:t>tif</w:t>
      </w:r>
      <w:proofErr w:type="spellEnd"/>
      <w:r w:rsidRPr="00C10ED8">
        <w:t xml:space="preserve"> files. </w:t>
      </w:r>
    </w:p>
    <w:p w14:paraId="1EA53127" w14:textId="46F740A8" w:rsidR="007D4DC0" w:rsidRDefault="007D4DC0" w:rsidP="007D4DC0">
      <w:r>
        <w:t>Images were converted from .</w:t>
      </w:r>
      <w:proofErr w:type="spellStart"/>
      <w:r>
        <w:t>tif</w:t>
      </w:r>
      <w:proofErr w:type="spellEnd"/>
      <w:r>
        <w:t xml:space="preserve"> files to .</w:t>
      </w:r>
      <w:proofErr w:type="spellStart"/>
      <w:r>
        <w:t>jpx</w:t>
      </w:r>
      <w:proofErr w:type="spellEnd"/>
      <w:r>
        <w:t xml:space="preserve"> files using </w:t>
      </w:r>
      <w:proofErr w:type="spellStart"/>
      <w:r>
        <w:t>MicroFile</w:t>
      </w:r>
      <w:proofErr w:type="spellEnd"/>
      <w:r>
        <w:t xml:space="preserve">+ (V2023.1.3; </w:t>
      </w:r>
      <w:r w:rsidR="005726CA">
        <w:t>MBF</w:t>
      </w:r>
      <w:r>
        <w:t xml:space="preserve"> Bioscience, </w:t>
      </w:r>
      <w:r w:rsidRPr="00C10ED8">
        <w:t>Williston, VT</w:t>
      </w:r>
      <w:r>
        <w:t xml:space="preserve">). Images were imported into </w:t>
      </w:r>
      <w:r w:rsidR="00AF3DF0">
        <w:t xml:space="preserve">the </w:t>
      </w:r>
      <w:proofErr w:type="spellStart"/>
      <w:r>
        <w:t>Neurolucida</w:t>
      </w:r>
      <w:proofErr w:type="spellEnd"/>
      <w:r>
        <w:t xml:space="preserve"> 360 </w:t>
      </w:r>
      <w:r w:rsidR="00AF3DF0">
        <w:t xml:space="preserve">environment </w:t>
      </w:r>
      <w:r>
        <w:t xml:space="preserve">(V2024.2.2; </w:t>
      </w:r>
      <w:r w:rsidR="005726CA">
        <w:t>MBF</w:t>
      </w:r>
      <w:r>
        <w:t xml:space="preserve"> Bioscience, </w:t>
      </w:r>
      <w:r w:rsidRPr="00C10ED8">
        <w:t>Williston, VT</w:t>
      </w:r>
      <w:r>
        <w:t xml:space="preserve">) and the image background intensity was </w:t>
      </w:r>
      <w:r w:rsidRPr="00A240EC">
        <w:t>corrected using a rolling ball radius of 15</w:t>
      </w:r>
      <w:r>
        <w:t xml:space="preserve">. </w:t>
      </w:r>
      <w:r w:rsidR="00AF3DF0">
        <w:t>Three-dimensional</w:t>
      </w:r>
      <w:r>
        <w:t xml:space="preserve"> </w:t>
      </w:r>
      <w:r w:rsidR="00AF3DF0">
        <w:t>(</w:t>
      </w:r>
      <w:r>
        <w:t>3D</w:t>
      </w:r>
      <w:r w:rsidR="00AF3DF0">
        <w:t>)</w:t>
      </w:r>
      <w:r>
        <w:t xml:space="preserve"> reconstructions were drawn first by identifying the cell body</w:t>
      </w:r>
      <w:r w:rsidR="00AF3DF0">
        <w:t xml:space="preserve"> of the astrocyte</w:t>
      </w:r>
      <w:r>
        <w:t xml:space="preserve">, which was traced manually throughout the </w:t>
      </w:r>
      <w:r w:rsidR="00AF3DF0">
        <w:t xml:space="preserve">volume of the </w:t>
      </w:r>
      <w:r>
        <w:t xml:space="preserve">image stack, setting the user-guided mode to trace </w:t>
      </w:r>
      <w:r w:rsidR="00AF3DF0">
        <w:t>“</w:t>
      </w:r>
      <w:r>
        <w:t>trees</w:t>
      </w:r>
      <w:r w:rsidR="00AF3DF0">
        <w:t>”</w:t>
      </w:r>
      <w:r>
        <w:t xml:space="preserve"> and </w:t>
      </w:r>
      <w:r w:rsidR="00AF3DF0">
        <w:t>“</w:t>
      </w:r>
      <w:r>
        <w:t>bifurcating trees</w:t>
      </w:r>
      <w:r w:rsidR="00AF3DF0">
        <w:t>”</w:t>
      </w:r>
      <w:r>
        <w:t xml:space="preserve"> of the astrocytes. Manual tracing was used at points where semi-automated software detection was not successful in identifying branches in user-guided mode. Approximately 6-9 </w:t>
      </w:r>
      <w:r w:rsidR="00AF3DF0">
        <w:t xml:space="preserve">reconstructions </w:t>
      </w:r>
      <w:r>
        <w:t xml:space="preserve">were completed per animal (1-4 </w:t>
      </w:r>
      <w:r w:rsidR="00AF3DF0">
        <w:lastRenderedPageBreak/>
        <w:t>reconstructions</w:t>
      </w:r>
      <w:r>
        <w:t xml:space="preserve"> per image). Once </w:t>
      </w:r>
      <w:r w:rsidR="00AF3DF0">
        <w:t>reconstructions</w:t>
      </w:r>
      <w:r>
        <w:t xml:space="preserve"> were completed, the data were exported to </w:t>
      </w:r>
      <w:proofErr w:type="spellStart"/>
      <w:r>
        <w:t>Neurolucida</w:t>
      </w:r>
      <w:proofErr w:type="spellEnd"/>
      <w:r>
        <w:t xml:space="preserve"> Explorer (V2022.2.1; </w:t>
      </w:r>
      <w:r w:rsidR="00AF3DF0">
        <w:t>MBF</w:t>
      </w:r>
      <w:r>
        <w:t xml:space="preserve"> Bioscience, </w:t>
      </w:r>
      <w:r w:rsidRPr="00C10ED8">
        <w:t>Williston, VT</w:t>
      </w:r>
      <w:r>
        <w:t xml:space="preserve">) to generate morphometric analyses and </w:t>
      </w:r>
      <w:r w:rsidR="00AF3DF0">
        <w:t>quantitative</w:t>
      </w:r>
      <w:r>
        <w:t xml:space="preserve"> measurements of the astrocyt</w:t>
      </w:r>
      <w:r w:rsidR="00AF3DF0">
        <w:t>ic</w:t>
      </w:r>
      <w:r>
        <w:t xml:space="preserve"> reconstructions. These analyses included process branch length, </w:t>
      </w:r>
      <w:r w:rsidR="00AF3DF0">
        <w:t xml:space="preserve">the number of </w:t>
      </w:r>
      <w:r>
        <w:t xml:space="preserve">processes, </w:t>
      </w:r>
      <w:r w:rsidR="00AF3DF0">
        <w:t>the number of</w:t>
      </w:r>
      <w:r>
        <w:t xml:space="preserve"> nodes, complexity index (</w:t>
      </w:r>
      <w:r w:rsidRPr="00C10ED8">
        <w:t xml:space="preserve">[Sum of the terminal orders + Number of </w:t>
      </w:r>
      <w:proofErr w:type="gramStart"/>
      <w:r w:rsidRPr="00C10ED8">
        <w:t>terminals]*</w:t>
      </w:r>
      <w:proofErr w:type="gramEnd"/>
      <w:r w:rsidRPr="00C10ED8">
        <w:t xml:space="preserve"> [Total dendritic length / Number of primary dendrites]</w:t>
      </w:r>
      <w:r>
        <w:t xml:space="preserve">), Convex hull 2D and 3D (dendritic field size), intersections, endings, branch complexity analyses, and Sholl analyses. The sample size for astrocyte morphological assessments was a total of </w:t>
      </w:r>
      <w:r w:rsidRPr="00EA0EEA">
        <w:t>19-20</w:t>
      </w:r>
      <w:r>
        <w:t xml:space="preserve"> cells from 3 animals per treatment group.</w:t>
      </w:r>
    </w:p>
    <w:p w14:paraId="4E483A82" w14:textId="77777777" w:rsidR="005F0F79" w:rsidRPr="005F0F79" w:rsidRDefault="005F0F79" w:rsidP="005F0F79"/>
    <w:p w14:paraId="27B01BB1" w14:textId="77777777" w:rsidR="00522424" w:rsidRPr="00522424" w:rsidRDefault="00522424" w:rsidP="00522424"/>
    <w:p w14:paraId="630A68D5" w14:textId="77777777" w:rsidR="009177E2" w:rsidRPr="009177E2" w:rsidRDefault="009177E2" w:rsidP="009177E2"/>
    <w:sectPr w:rsidR="009177E2" w:rsidRPr="009177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7E2"/>
    <w:rsid w:val="000E2DED"/>
    <w:rsid w:val="00175456"/>
    <w:rsid w:val="001A0EDA"/>
    <w:rsid w:val="00205646"/>
    <w:rsid w:val="002127A4"/>
    <w:rsid w:val="00276D52"/>
    <w:rsid w:val="00384B9B"/>
    <w:rsid w:val="00407FF2"/>
    <w:rsid w:val="004134EF"/>
    <w:rsid w:val="0043610A"/>
    <w:rsid w:val="004B3B44"/>
    <w:rsid w:val="004D48A0"/>
    <w:rsid w:val="00522424"/>
    <w:rsid w:val="005251AA"/>
    <w:rsid w:val="005726CA"/>
    <w:rsid w:val="005F0F79"/>
    <w:rsid w:val="00684391"/>
    <w:rsid w:val="007028BF"/>
    <w:rsid w:val="007D4DC0"/>
    <w:rsid w:val="00816ACA"/>
    <w:rsid w:val="00827642"/>
    <w:rsid w:val="00861466"/>
    <w:rsid w:val="008A3643"/>
    <w:rsid w:val="008F54FE"/>
    <w:rsid w:val="009177E2"/>
    <w:rsid w:val="00A11C84"/>
    <w:rsid w:val="00A800D5"/>
    <w:rsid w:val="00AF3DF0"/>
    <w:rsid w:val="00B706EF"/>
    <w:rsid w:val="00D235A9"/>
    <w:rsid w:val="00D37DDF"/>
    <w:rsid w:val="00DC03D7"/>
    <w:rsid w:val="00E4328A"/>
    <w:rsid w:val="00EB2225"/>
    <w:rsid w:val="00F03CE2"/>
    <w:rsid w:val="00F97F6A"/>
    <w:rsid w:val="00FF38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4488D9"/>
  <w15:chartTrackingRefBased/>
  <w15:docId w15:val="{B76FF521-F1C6-0B47-AC34-E1BEA8F43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D52"/>
    <w:pPr>
      <w:spacing w:after="160"/>
    </w:pPr>
  </w:style>
  <w:style w:type="paragraph" w:styleId="Heading1">
    <w:name w:val="heading 1"/>
    <w:basedOn w:val="Normal"/>
    <w:next w:val="Normal"/>
    <w:link w:val="Heading1Char"/>
    <w:uiPriority w:val="9"/>
    <w:qFormat/>
    <w:rsid w:val="009177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75456"/>
    <w:pPr>
      <w:keepNext/>
      <w:keepLines/>
      <w:spacing w:before="160" w:after="80"/>
      <w:outlineLvl w:val="1"/>
    </w:pPr>
    <w:rPr>
      <w:rFonts w:asciiTheme="majorHAnsi" w:eastAsiaTheme="majorEastAsia" w:hAnsiTheme="majorHAnsi" w:cstheme="majorBidi"/>
      <w:b/>
      <w:color w:val="0F4761" w:themeColor="accent1" w:themeShade="BF"/>
      <w:szCs w:val="32"/>
    </w:rPr>
  </w:style>
  <w:style w:type="paragraph" w:styleId="Heading3">
    <w:name w:val="heading 3"/>
    <w:basedOn w:val="Normal"/>
    <w:next w:val="Normal"/>
    <w:link w:val="Heading3Char"/>
    <w:uiPriority w:val="9"/>
    <w:semiHidden/>
    <w:unhideWhenUsed/>
    <w:qFormat/>
    <w:rsid w:val="009177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77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77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77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77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77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77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7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75456"/>
    <w:rPr>
      <w:rFonts w:asciiTheme="majorHAnsi" w:eastAsiaTheme="majorEastAsia" w:hAnsiTheme="majorHAnsi" w:cstheme="majorBidi"/>
      <w:b/>
      <w:color w:val="0F4761" w:themeColor="accent1" w:themeShade="BF"/>
      <w:szCs w:val="32"/>
    </w:rPr>
  </w:style>
  <w:style w:type="character" w:customStyle="1" w:styleId="Heading3Char">
    <w:name w:val="Heading 3 Char"/>
    <w:basedOn w:val="DefaultParagraphFont"/>
    <w:link w:val="Heading3"/>
    <w:uiPriority w:val="9"/>
    <w:semiHidden/>
    <w:rsid w:val="009177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77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77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77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77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77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77E2"/>
    <w:rPr>
      <w:rFonts w:eastAsiaTheme="majorEastAsia" w:cstheme="majorBidi"/>
      <w:color w:val="272727" w:themeColor="text1" w:themeTint="D8"/>
    </w:rPr>
  </w:style>
  <w:style w:type="paragraph" w:styleId="Title">
    <w:name w:val="Title"/>
    <w:basedOn w:val="Normal"/>
    <w:next w:val="Normal"/>
    <w:link w:val="TitleChar"/>
    <w:uiPriority w:val="10"/>
    <w:qFormat/>
    <w:rsid w:val="009177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77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77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77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77E2"/>
    <w:pPr>
      <w:spacing w:before="160"/>
      <w:jc w:val="center"/>
    </w:pPr>
    <w:rPr>
      <w:i/>
      <w:iCs/>
      <w:color w:val="404040" w:themeColor="text1" w:themeTint="BF"/>
    </w:rPr>
  </w:style>
  <w:style w:type="character" w:customStyle="1" w:styleId="QuoteChar">
    <w:name w:val="Quote Char"/>
    <w:basedOn w:val="DefaultParagraphFont"/>
    <w:link w:val="Quote"/>
    <w:uiPriority w:val="29"/>
    <w:rsid w:val="009177E2"/>
    <w:rPr>
      <w:i/>
      <w:iCs/>
      <w:color w:val="404040" w:themeColor="text1" w:themeTint="BF"/>
    </w:rPr>
  </w:style>
  <w:style w:type="paragraph" w:styleId="ListParagraph">
    <w:name w:val="List Paragraph"/>
    <w:basedOn w:val="Normal"/>
    <w:uiPriority w:val="34"/>
    <w:qFormat/>
    <w:rsid w:val="009177E2"/>
    <w:pPr>
      <w:ind w:left="720"/>
      <w:contextualSpacing/>
    </w:pPr>
  </w:style>
  <w:style w:type="character" w:styleId="IntenseEmphasis">
    <w:name w:val="Intense Emphasis"/>
    <w:basedOn w:val="DefaultParagraphFont"/>
    <w:uiPriority w:val="21"/>
    <w:qFormat/>
    <w:rsid w:val="009177E2"/>
    <w:rPr>
      <w:i/>
      <w:iCs/>
      <w:color w:val="0F4761" w:themeColor="accent1" w:themeShade="BF"/>
    </w:rPr>
  </w:style>
  <w:style w:type="paragraph" w:styleId="IntenseQuote">
    <w:name w:val="Intense Quote"/>
    <w:basedOn w:val="Normal"/>
    <w:next w:val="Normal"/>
    <w:link w:val="IntenseQuoteChar"/>
    <w:uiPriority w:val="30"/>
    <w:qFormat/>
    <w:rsid w:val="009177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77E2"/>
    <w:rPr>
      <w:i/>
      <w:iCs/>
      <w:color w:val="0F4761" w:themeColor="accent1" w:themeShade="BF"/>
    </w:rPr>
  </w:style>
  <w:style w:type="character" w:styleId="IntenseReference">
    <w:name w:val="Intense Reference"/>
    <w:basedOn w:val="DefaultParagraphFont"/>
    <w:uiPriority w:val="32"/>
    <w:qFormat/>
    <w:rsid w:val="009177E2"/>
    <w:rPr>
      <w:b/>
      <w:bCs/>
      <w:smallCaps/>
      <w:color w:val="0F4761" w:themeColor="accent1" w:themeShade="BF"/>
      <w:spacing w:val="5"/>
    </w:rPr>
  </w:style>
  <w:style w:type="paragraph" w:styleId="Revision">
    <w:name w:val="Revision"/>
    <w:hidden/>
    <w:uiPriority w:val="99"/>
    <w:semiHidden/>
    <w:rsid w:val="004B3B44"/>
  </w:style>
  <w:style w:type="character" w:styleId="CommentReference">
    <w:name w:val="annotation reference"/>
    <w:basedOn w:val="DefaultParagraphFont"/>
    <w:uiPriority w:val="99"/>
    <w:semiHidden/>
    <w:unhideWhenUsed/>
    <w:rsid w:val="0043610A"/>
    <w:rPr>
      <w:sz w:val="16"/>
      <w:szCs w:val="16"/>
    </w:rPr>
  </w:style>
  <w:style w:type="paragraph" w:styleId="CommentText">
    <w:name w:val="annotation text"/>
    <w:basedOn w:val="Normal"/>
    <w:link w:val="CommentTextChar"/>
    <w:uiPriority w:val="99"/>
    <w:unhideWhenUsed/>
    <w:rsid w:val="0043610A"/>
    <w:rPr>
      <w:sz w:val="20"/>
      <w:szCs w:val="20"/>
    </w:rPr>
  </w:style>
  <w:style w:type="character" w:customStyle="1" w:styleId="CommentTextChar">
    <w:name w:val="Comment Text Char"/>
    <w:basedOn w:val="DefaultParagraphFont"/>
    <w:link w:val="CommentText"/>
    <w:uiPriority w:val="99"/>
    <w:rsid w:val="0043610A"/>
    <w:rPr>
      <w:sz w:val="20"/>
      <w:szCs w:val="20"/>
    </w:rPr>
  </w:style>
  <w:style w:type="paragraph" w:styleId="CommentSubject">
    <w:name w:val="annotation subject"/>
    <w:basedOn w:val="CommentText"/>
    <w:next w:val="CommentText"/>
    <w:link w:val="CommentSubjectChar"/>
    <w:uiPriority w:val="99"/>
    <w:semiHidden/>
    <w:unhideWhenUsed/>
    <w:rsid w:val="0043610A"/>
    <w:rPr>
      <w:b/>
      <w:bCs/>
    </w:rPr>
  </w:style>
  <w:style w:type="character" w:customStyle="1" w:styleId="CommentSubjectChar">
    <w:name w:val="Comment Subject Char"/>
    <w:basedOn w:val="CommentTextChar"/>
    <w:link w:val="CommentSubject"/>
    <w:uiPriority w:val="99"/>
    <w:semiHidden/>
    <w:rsid w:val="004361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19</Words>
  <Characters>11823</Characters>
  <Application>Microsoft Office Word</Application>
  <DocSecurity>0</DocSecurity>
  <Lines>18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Hashimoto</dc:creator>
  <cp:keywords/>
  <dc:description/>
  <cp:lastModifiedBy>Marina Guizzetti</cp:lastModifiedBy>
  <cp:revision>2</cp:revision>
  <dcterms:created xsi:type="dcterms:W3CDTF">2026-03-26T02:05:00Z</dcterms:created>
  <dcterms:modified xsi:type="dcterms:W3CDTF">2026-03-26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3YFphlas"/&gt;&lt;style id="http://www.zotero.org/styles/frontiers-in-neuroscience" hasBibliography="1" bibliographyStyleHasBeenSet="0"/&gt;&lt;prefs&gt;&lt;pref name="fieldType" value="Field"/&gt;&lt;/prefs&gt;&lt;/data&gt;</vt:lpwstr>
  </property>
</Properties>
</file>